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2731"/>
        <w:tblW w:w="3452" w:type="pct"/>
        <w:tblInd w:w="0" w:type="dxa"/>
        <w:tblLook w:val="04A0" w:firstRow="1" w:lastRow="0" w:firstColumn="1" w:lastColumn="0" w:noHBand="0" w:noVBand="1"/>
      </w:tblPr>
      <w:tblGrid>
        <w:gridCol w:w="2802"/>
        <w:gridCol w:w="850"/>
        <w:gridCol w:w="851"/>
        <w:gridCol w:w="850"/>
        <w:gridCol w:w="1060"/>
      </w:tblGrid>
      <w:tr w:rsidR="00087760" w:rsidTr="003F4E09">
        <w:trPr>
          <w:trHeight w:val="20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087760" w:rsidRPr="00694893" w:rsidRDefault="00F12C11" w:rsidP="003F4E0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087760" w:rsidTr="003F4E09">
        <w:trPr>
          <w:trHeight w:val="2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b/>
                <w:sz w:val="24"/>
                <w:szCs w:val="24"/>
              </w:rPr>
              <w:t>Spelt whea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087760" w:rsidTr="003F4E09">
        <w:trPr>
          <w:trHeight w:val="2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mmer whea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087760" w:rsidTr="003F4E09">
        <w:trPr>
          <w:trHeight w:val="2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inkorn whea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087760" w:rsidTr="003F4E09">
        <w:trPr>
          <w:trHeight w:val="2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mblyopyrum</w:t>
            </w:r>
            <w:proofErr w:type="spellEnd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uticu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087760" w:rsidTr="003F4E09">
        <w:trPr>
          <w:trHeight w:val="2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egilops</w:t>
            </w:r>
            <w:proofErr w:type="spellEnd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juven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087760" w:rsidTr="003F4E09">
        <w:trPr>
          <w:trHeight w:val="2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Wild einkor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087760" w:rsidTr="003F4E09">
        <w:trPr>
          <w:trHeight w:val="2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egilops</w:t>
            </w:r>
            <w:proofErr w:type="spellEnd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ylindric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087760" w:rsidTr="003F4E09">
        <w:trPr>
          <w:trHeight w:val="2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urum whea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087760" w:rsidTr="003F4E09">
        <w:trPr>
          <w:trHeight w:val="2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riticum</w:t>
            </w:r>
            <w:proofErr w:type="spellEnd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urartu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087760" w:rsidTr="003F4E09">
        <w:trPr>
          <w:trHeight w:val="2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egilops</w:t>
            </w:r>
            <w:proofErr w:type="spellEnd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haronens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087760" w:rsidTr="003F4E09">
        <w:trPr>
          <w:trHeight w:val="2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Bread whea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087760" w:rsidTr="003F4E09">
        <w:trPr>
          <w:trHeight w:val="2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Wild emm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087760" w:rsidTr="003F4E09">
        <w:trPr>
          <w:trHeight w:val="2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egilops</w:t>
            </w:r>
            <w:proofErr w:type="spellEnd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omos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087760" w:rsidTr="003F4E09">
        <w:trPr>
          <w:trHeight w:val="2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egilops</w:t>
            </w:r>
            <w:proofErr w:type="spellEnd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auschi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087760" w:rsidTr="003F4E09">
        <w:trPr>
          <w:trHeight w:val="2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egilops</w:t>
            </w:r>
            <w:proofErr w:type="spellEnd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peltoid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087760" w:rsidTr="003F4E09">
        <w:trPr>
          <w:trHeight w:val="2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egilops</w:t>
            </w:r>
            <w:proofErr w:type="spellEnd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earsi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087760" w:rsidTr="003F4E09">
        <w:trPr>
          <w:trHeight w:val="2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egilops</w:t>
            </w:r>
            <w:proofErr w:type="spellEnd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riunci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087760" w:rsidTr="003F4E09">
        <w:trPr>
          <w:trHeight w:val="20"/>
        </w:trPr>
        <w:tc>
          <w:tcPr>
            <w:tcW w:w="2802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egilops</w:t>
            </w:r>
            <w:proofErr w:type="spellEnd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489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umbellulat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087760" w:rsidRPr="00694893" w:rsidRDefault="00087760" w:rsidP="003F4E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893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</w:tbl>
    <w:p w:rsidR="00397534" w:rsidRPr="00DF5D0D" w:rsidRDefault="003F4E09" w:rsidP="008C4F7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F4E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 Table.</w:t>
      </w:r>
      <w:proofErr w:type="gramEnd"/>
      <w:r w:rsidRPr="003F4E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3F4E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ukey’s</w:t>
      </w:r>
      <w:proofErr w:type="spellEnd"/>
      <w:r w:rsidRPr="003F4E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DS test (pairwise comparisons) of WDV content in exposed plants in the studied species.</w:t>
      </w:r>
      <w:bookmarkStart w:id="0" w:name="_GoBack"/>
      <w:bookmarkEnd w:id="0"/>
      <w:proofErr w:type="gramEnd"/>
    </w:p>
    <w:sectPr w:rsidR="00397534" w:rsidRPr="00DF5D0D" w:rsidSect="008C4F75">
      <w:pgSz w:w="11906" w:h="16838"/>
      <w:pgMar w:top="1417" w:right="1417" w:bottom="1417" w:left="1417" w:header="709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21A" w:rsidRDefault="00CA021A" w:rsidP="0092015D">
      <w:pPr>
        <w:spacing w:after="0" w:line="240" w:lineRule="auto"/>
      </w:pPr>
      <w:r>
        <w:separator/>
      </w:r>
    </w:p>
  </w:endnote>
  <w:endnote w:type="continuationSeparator" w:id="0">
    <w:p w:rsidR="00CA021A" w:rsidRDefault="00CA021A" w:rsidP="00920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21A" w:rsidRDefault="00CA021A" w:rsidP="0092015D">
      <w:pPr>
        <w:spacing w:after="0" w:line="240" w:lineRule="auto"/>
      </w:pPr>
      <w:r>
        <w:separator/>
      </w:r>
    </w:p>
  </w:footnote>
  <w:footnote w:type="continuationSeparator" w:id="0">
    <w:p w:rsidR="00CA021A" w:rsidRDefault="00CA021A" w:rsidP="009201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07791"/>
    <w:multiLevelType w:val="hybridMultilevel"/>
    <w:tmpl w:val="00F29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E12DE0"/>
    <w:multiLevelType w:val="hybridMultilevel"/>
    <w:tmpl w:val="306E4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D27DD7"/>
    <w:multiLevelType w:val="hybridMultilevel"/>
    <w:tmpl w:val="A1D01172"/>
    <w:lvl w:ilvl="0" w:tplc="C56EA5DE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CB71BA"/>
    <w:multiLevelType w:val="hybridMultilevel"/>
    <w:tmpl w:val="546C222A"/>
    <w:lvl w:ilvl="0" w:tplc="1FCC3F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8C0220"/>
    <w:multiLevelType w:val="hybridMultilevel"/>
    <w:tmpl w:val="3754DC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B40B82"/>
    <w:multiLevelType w:val="hybridMultilevel"/>
    <w:tmpl w:val="A10E19FE"/>
    <w:lvl w:ilvl="0" w:tplc="9416B178">
      <w:start w:val="3"/>
      <w:numFmt w:val="lowerRoman"/>
      <w:lvlText w:val="(%1)"/>
      <w:lvlJc w:val="left"/>
      <w:pPr>
        <w:ind w:left="117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">
    <w:nsid w:val="4DC374F5"/>
    <w:multiLevelType w:val="hybridMultilevel"/>
    <w:tmpl w:val="02805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29370C"/>
    <w:multiLevelType w:val="multilevel"/>
    <w:tmpl w:val="EB467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FFD3837"/>
    <w:multiLevelType w:val="hybridMultilevel"/>
    <w:tmpl w:val="BE9C002E"/>
    <w:lvl w:ilvl="0" w:tplc="55C0310E">
      <w:start w:val="1"/>
      <w:numFmt w:val="lowerRoman"/>
      <w:lvlText w:val="(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48E636F"/>
    <w:multiLevelType w:val="hybridMultilevel"/>
    <w:tmpl w:val="40E6371E"/>
    <w:lvl w:ilvl="0" w:tplc="06F09E4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305E6F"/>
    <w:multiLevelType w:val="hybridMultilevel"/>
    <w:tmpl w:val="1E725BE2"/>
    <w:lvl w:ilvl="0" w:tplc="716A6182">
      <w:start w:val="14"/>
      <w:numFmt w:val="decimal"/>
      <w:lvlText w:val="%1."/>
      <w:lvlJc w:val="left"/>
      <w:pPr>
        <w:ind w:left="720" w:hanging="360"/>
      </w:pPr>
      <w:rPr>
        <w:rFonts w:eastAsiaTheme="minorHAnsi"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23477A"/>
    <w:multiLevelType w:val="hybridMultilevel"/>
    <w:tmpl w:val="066A8570"/>
    <w:lvl w:ilvl="0" w:tplc="532AF4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B971255"/>
    <w:multiLevelType w:val="hybridMultilevel"/>
    <w:tmpl w:val="D720A4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D173D6"/>
    <w:multiLevelType w:val="hybridMultilevel"/>
    <w:tmpl w:val="1CA2DF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2"/>
  </w:num>
  <w:num w:numId="4">
    <w:abstractNumId w:val="5"/>
  </w:num>
  <w:num w:numId="5">
    <w:abstractNumId w:val="9"/>
  </w:num>
  <w:num w:numId="6">
    <w:abstractNumId w:val="10"/>
  </w:num>
  <w:num w:numId="7">
    <w:abstractNumId w:val="6"/>
  </w:num>
  <w:num w:numId="8">
    <w:abstractNumId w:val="4"/>
  </w:num>
  <w:num w:numId="9">
    <w:abstractNumId w:val="0"/>
  </w:num>
  <w:num w:numId="10">
    <w:abstractNumId w:val="3"/>
  </w:num>
  <w:num w:numId="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  <w:num w:numId="13">
    <w:abstractNumId w:val="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03A"/>
    <w:rsid w:val="000007FD"/>
    <w:rsid w:val="00000D13"/>
    <w:rsid w:val="00001155"/>
    <w:rsid w:val="000011E0"/>
    <w:rsid w:val="000016B1"/>
    <w:rsid w:val="00002A70"/>
    <w:rsid w:val="0000339A"/>
    <w:rsid w:val="00004463"/>
    <w:rsid w:val="000044E9"/>
    <w:rsid w:val="00004D82"/>
    <w:rsid w:val="00004E8A"/>
    <w:rsid w:val="00004F56"/>
    <w:rsid w:val="00004F9F"/>
    <w:rsid w:val="00005792"/>
    <w:rsid w:val="00005D18"/>
    <w:rsid w:val="000060C4"/>
    <w:rsid w:val="00006563"/>
    <w:rsid w:val="000074A5"/>
    <w:rsid w:val="000074E3"/>
    <w:rsid w:val="00007EC9"/>
    <w:rsid w:val="000103B1"/>
    <w:rsid w:val="000111BD"/>
    <w:rsid w:val="0001159B"/>
    <w:rsid w:val="0001165D"/>
    <w:rsid w:val="000117E1"/>
    <w:rsid w:val="0001220D"/>
    <w:rsid w:val="000122E0"/>
    <w:rsid w:val="00014B76"/>
    <w:rsid w:val="000166BB"/>
    <w:rsid w:val="00016A23"/>
    <w:rsid w:val="000173ED"/>
    <w:rsid w:val="00017546"/>
    <w:rsid w:val="0002021F"/>
    <w:rsid w:val="0002028E"/>
    <w:rsid w:val="00020860"/>
    <w:rsid w:val="000216BA"/>
    <w:rsid w:val="000222C3"/>
    <w:rsid w:val="0002244D"/>
    <w:rsid w:val="00023433"/>
    <w:rsid w:val="00023972"/>
    <w:rsid w:val="00024301"/>
    <w:rsid w:val="00025FF6"/>
    <w:rsid w:val="000267FD"/>
    <w:rsid w:val="00026AC9"/>
    <w:rsid w:val="00027D27"/>
    <w:rsid w:val="000304F7"/>
    <w:rsid w:val="00030E36"/>
    <w:rsid w:val="00031C53"/>
    <w:rsid w:val="00032A7D"/>
    <w:rsid w:val="00032AD8"/>
    <w:rsid w:val="00033A31"/>
    <w:rsid w:val="00033DD5"/>
    <w:rsid w:val="000342E1"/>
    <w:rsid w:val="0003462D"/>
    <w:rsid w:val="00035015"/>
    <w:rsid w:val="000376BF"/>
    <w:rsid w:val="00037B7C"/>
    <w:rsid w:val="00040E62"/>
    <w:rsid w:val="00042007"/>
    <w:rsid w:val="00042043"/>
    <w:rsid w:val="000423C0"/>
    <w:rsid w:val="00043541"/>
    <w:rsid w:val="000446A5"/>
    <w:rsid w:val="000453B5"/>
    <w:rsid w:val="00045AB3"/>
    <w:rsid w:val="00047680"/>
    <w:rsid w:val="000500B9"/>
    <w:rsid w:val="000501A7"/>
    <w:rsid w:val="00053875"/>
    <w:rsid w:val="000549A2"/>
    <w:rsid w:val="00055EB3"/>
    <w:rsid w:val="0005617A"/>
    <w:rsid w:val="0005644F"/>
    <w:rsid w:val="000564B2"/>
    <w:rsid w:val="00056578"/>
    <w:rsid w:val="00057095"/>
    <w:rsid w:val="0005719E"/>
    <w:rsid w:val="00057678"/>
    <w:rsid w:val="000600ED"/>
    <w:rsid w:val="00060B54"/>
    <w:rsid w:val="0006241D"/>
    <w:rsid w:val="000638B1"/>
    <w:rsid w:val="00064B9D"/>
    <w:rsid w:val="00065046"/>
    <w:rsid w:val="0006589F"/>
    <w:rsid w:val="000666C4"/>
    <w:rsid w:val="00067857"/>
    <w:rsid w:val="00067C1B"/>
    <w:rsid w:val="00070176"/>
    <w:rsid w:val="000710B0"/>
    <w:rsid w:val="0007298D"/>
    <w:rsid w:val="00074152"/>
    <w:rsid w:val="00074AD7"/>
    <w:rsid w:val="00074C2B"/>
    <w:rsid w:val="00075128"/>
    <w:rsid w:val="0007515B"/>
    <w:rsid w:val="000762D9"/>
    <w:rsid w:val="00076A45"/>
    <w:rsid w:val="00076CCA"/>
    <w:rsid w:val="00076D9E"/>
    <w:rsid w:val="00080630"/>
    <w:rsid w:val="00080775"/>
    <w:rsid w:val="000810E7"/>
    <w:rsid w:val="000814F1"/>
    <w:rsid w:val="00081569"/>
    <w:rsid w:val="0008392A"/>
    <w:rsid w:val="00087760"/>
    <w:rsid w:val="00087E64"/>
    <w:rsid w:val="0009043F"/>
    <w:rsid w:val="000910B4"/>
    <w:rsid w:val="000912F8"/>
    <w:rsid w:val="0009165B"/>
    <w:rsid w:val="00091C42"/>
    <w:rsid w:val="00092785"/>
    <w:rsid w:val="00093D92"/>
    <w:rsid w:val="0009579E"/>
    <w:rsid w:val="00095E5F"/>
    <w:rsid w:val="000960A3"/>
    <w:rsid w:val="0009617F"/>
    <w:rsid w:val="00096607"/>
    <w:rsid w:val="00096C0F"/>
    <w:rsid w:val="000A0244"/>
    <w:rsid w:val="000A08D1"/>
    <w:rsid w:val="000A091B"/>
    <w:rsid w:val="000A0EB7"/>
    <w:rsid w:val="000A1CA3"/>
    <w:rsid w:val="000A22CC"/>
    <w:rsid w:val="000A2C5E"/>
    <w:rsid w:val="000A46C0"/>
    <w:rsid w:val="000A4A40"/>
    <w:rsid w:val="000A5911"/>
    <w:rsid w:val="000A5981"/>
    <w:rsid w:val="000A5EDA"/>
    <w:rsid w:val="000A6374"/>
    <w:rsid w:val="000A64EC"/>
    <w:rsid w:val="000A6722"/>
    <w:rsid w:val="000A68D2"/>
    <w:rsid w:val="000A7311"/>
    <w:rsid w:val="000A7A5F"/>
    <w:rsid w:val="000B0532"/>
    <w:rsid w:val="000B232D"/>
    <w:rsid w:val="000B331E"/>
    <w:rsid w:val="000B470B"/>
    <w:rsid w:val="000B4D04"/>
    <w:rsid w:val="000B55A1"/>
    <w:rsid w:val="000B647A"/>
    <w:rsid w:val="000B6FEB"/>
    <w:rsid w:val="000B72E6"/>
    <w:rsid w:val="000C04AF"/>
    <w:rsid w:val="000C0C2F"/>
    <w:rsid w:val="000C1C96"/>
    <w:rsid w:val="000C26CE"/>
    <w:rsid w:val="000C2DC4"/>
    <w:rsid w:val="000C3537"/>
    <w:rsid w:val="000C3C6B"/>
    <w:rsid w:val="000C4346"/>
    <w:rsid w:val="000C4B17"/>
    <w:rsid w:val="000C4D11"/>
    <w:rsid w:val="000C57AB"/>
    <w:rsid w:val="000C5A95"/>
    <w:rsid w:val="000C5C83"/>
    <w:rsid w:val="000C615A"/>
    <w:rsid w:val="000C6CC0"/>
    <w:rsid w:val="000C73BC"/>
    <w:rsid w:val="000C787B"/>
    <w:rsid w:val="000D08DA"/>
    <w:rsid w:val="000D11FC"/>
    <w:rsid w:val="000D1425"/>
    <w:rsid w:val="000D1726"/>
    <w:rsid w:val="000D1E00"/>
    <w:rsid w:val="000D2842"/>
    <w:rsid w:val="000D2A4C"/>
    <w:rsid w:val="000D3D56"/>
    <w:rsid w:val="000D49D3"/>
    <w:rsid w:val="000E04B7"/>
    <w:rsid w:val="000E0D26"/>
    <w:rsid w:val="000E247F"/>
    <w:rsid w:val="000E2DAB"/>
    <w:rsid w:val="000E3F45"/>
    <w:rsid w:val="000E465B"/>
    <w:rsid w:val="000E4C54"/>
    <w:rsid w:val="000E71DE"/>
    <w:rsid w:val="000E7246"/>
    <w:rsid w:val="000E7ED5"/>
    <w:rsid w:val="000E7F72"/>
    <w:rsid w:val="000F3A54"/>
    <w:rsid w:val="000F3A76"/>
    <w:rsid w:val="000F3AFE"/>
    <w:rsid w:val="000F3E70"/>
    <w:rsid w:val="000F4715"/>
    <w:rsid w:val="000F562B"/>
    <w:rsid w:val="000F6011"/>
    <w:rsid w:val="000F6017"/>
    <w:rsid w:val="000F710B"/>
    <w:rsid w:val="000F74CB"/>
    <w:rsid w:val="001012D0"/>
    <w:rsid w:val="00102372"/>
    <w:rsid w:val="0010244C"/>
    <w:rsid w:val="0010316F"/>
    <w:rsid w:val="00103AE2"/>
    <w:rsid w:val="00103E54"/>
    <w:rsid w:val="00104FF2"/>
    <w:rsid w:val="0010529F"/>
    <w:rsid w:val="0010598F"/>
    <w:rsid w:val="00105A8B"/>
    <w:rsid w:val="00110345"/>
    <w:rsid w:val="00110350"/>
    <w:rsid w:val="0011058F"/>
    <w:rsid w:val="001105C7"/>
    <w:rsid w:val="00110D8C"/>
    <w:rsid w:val="00110F24"/>
    <w:rsid w:val="001111F8"/>
    <w:rsid w:val="001116B1"/>
    <w:rsid w:val="00111C0A"/>
    <w:rsid w:val="0011352C"/>
    <w:rsid w:val="00113CF3"/>
    <w:rsid w:val="00114DF7"/>
    <w:rsid w:val="00115755"/>
    <w:rsid w:val="00115969"/>
    <w:rsid w:val="00115CEF"/>
    <w:rsid w:val="00116DA2"/>
    <w:rsid w:val="0012120F"/>
    <w:rsid w:val="00121E03"/>
    <w:rsid w:val="00122015"/>
    <w:rsid w:val="001229A0"/>
    <w:rsid w:val="001236D1"/>
    <w:rsid w:val="00124D88"/>
    <w:rsid w:val="00124E20"/>
    <w:rsid w:val="00124E2E"/>
    <w:rsid w:val="00125380"/>
    <w:rsid w:val="00126233"/>
    <w:rsid w:val="0012651E"/>
    <w:rsid w:val="00126554"/>
    <w:rsid w:val="00126EC1"/>
    <w:rsid w:val="00127462"/>
    <w:rsid w:val="001309E8"/>
    <w:rsid w:val="001311DC"/>
    <w:rsid w:val="001322BB"/>
    <w:rsid w:val="0013315A"/>
    <w:rsid w:val="00134278"/>
    <w:rsid w:val="001344A8"/>
    <w:rsid w:val="001354E5"/>
    <w:rsid w:val="00135B78"/>
    <w:rsid w:val="00136516"/>
    <w:rsid w:val="00136FEA"/>
    <w:rsid w:val="00137616"/>
    <w:rsid w:val="001426AD"/>
    <w:rsid w:val="00143300"/>
    <w:rsid w:val="00143FF9"/>
    <w:rsid w:val="00146C6A"/>
    <w:rsid w:val="00147687"/>
    <w:rsid w:val="0015139A"/>
    <w:rsid w:val="00152A30"/>
    <w:rsid w:val="00152DC7"/>
    <w:rsid w:val="00153AF5"/>
    <w:rsid w:val="00154325"/>
    <w:rsid w:val="0015448D"/>
    <w:rsid w:val="001547CA"/>
    <w:rsid w:val="00155424"/>
    <w:rsid w:val="00155925"/>
    <w:rsid w:val="00155A15"/>
    <w:rsid w:val="00156217"/>
    <w:rsid w:val="00156378"/>
    <w:rsid w:val="00157857"/>
    <w:rsid w:val="001579F2"/>
    <w:rsid w:val="00157F92"/>
    <w:rsid w:val="00160238"/>
    <w:rsid w:val="00160CBF"/>
    <w:rsid w:val="00161394"/>
    <w:rsid w:val="001616AB"/>
    <w:rsid w:val="00161D19"/>
    <w:rsid w:val="00162166"/>
    <w:rsid w:val="00162B42"/>
    <w:rsid w:val="00163AE6"/>
    <w:rsid w:val="00164742"/>
    <w:rsid w:val="00164BA2"/>
    <w:rsid w:val="0016551F"/>
    <w:rsid w:val="00165887"/>
    <w:rsid w:val="00165A00"/>
    <w:rsid w:val="00166DA0"/>
    <w:rsid w:val="00167934"/>
    <w:rsid w:val="00167A72"/>
    <w:rsid w:val="00170B4D"/>
    <w:rsid w:val="00170E2F"/>
    <w:rsid w:val="0017110E"/>
    <w:rsid w:val="001714ED"/>
    <w:rsid w:val="00172B76"/>
    <w:rsid w:val="00173888"/>
    <w:rsid w:val="00174D28"/>
    <w:rsid w:val="0017507D"/>
    <w:rsid w:val="001759F5"/>
    <w:rsid w:val="00180238"/>
    <w:rsid w:val="0018027C"/>
    <w:rsid w:val="001812FC"/>
    <w:rsid w:val="00182CF5"/>
    <w:rsid w:val="001830FB"/>
    <w:rsid w:val="00183AD9"/>
    <w:rsid w:val="001841CF"/>
    <w:rsid w:val="0018468B"/>
    <w:rsid w:val="0018480C"/>
    <w:rsid w:val="00185BAC"/>
    <w:rsid w:val="00185D61"/>
    <w:rsid w:val="00186C92"/>
    <w:rsid w:val="00186FA3"/>
    <w:rsid w:val="00187B3B"/>
    <w:rsid w:val="00187E07"/>
    <w:rsid w:val="00190099"/>
    <w:rsid w:val="00190911"/>
    <w:rsid w:val="001915EE"/>
    <w:rsid w:val="0019179E"/>
    <w:rsid w:val="00192402"/>
    <w:rsid w:val="00192855"/>
    <w:rsid w:val="001930E8"/>
    <w:rsid w:val="0019343B"/>
    <w:rsid w:val="00193DE2"/>
    <w:rsid w:val="0019588C"/>
    <w:rsid w:val="00195B3F"/>
    <w:rsid w:val="00196649"/>
    <w:rsid w:val="0019670C"/>
    <w:rsid w:val="00196A04"/>
    <w:rsid w:val="00196A9E"/>
    <w:rsid w:val="00196F40"/>
    <w:rsid w:val="0019771D"/>
    <w:rsid w:val="00197814"/>
    <w:rsid w:val="001A202A"/>
    <w:rsid w:val="001A2D6D"/>
    <w:rsid w:val="001A31BE"/>
    <w:rsid w:val="001A449D"/>
    <w:rsid w:val="001A456B"/>
    <w:rsid w:val="001A4BC2"/>
    <w:rsid w:val="001A54B2"/>
    <w:rsid w:val="001A6628"/>
    <w:rsid w:val="001A763B"/>
    <w:rsid w:val="001A769C"/>
    <w:rsid w:val="001A76A3"/>
    <w:rsid w:val="001A778A"/>
    <w:rsid w:val="001A7AAF"/>
    <w:rsid w:val="001A7E45"/>
    <w:rsid w:val="001B00BE"/>
    <w:rsid w:val="001B07C7"/>
    <w:rsid w:val="001B1377"/>
    <w:rsid w:val="001B1DE0"/>
    <w:rsid w:val="001B220F"/>
    <w:rsid w:val="001B2609"/>
    <w:rsid w:val="001B3336"/>
    <w:rsid w:val="001B422C"/>
    <w:rsid w:val="001B4773"/>
    <w:rsid w:val="001B51F6"/>
    <w:rsid w:val="001B5312"/>
    <w:rsid w:val="001B63FA"/>
    <w:rsid w:val="001B6F60"/>
    <w:rsid w:val="001B7005"/>
    <w:rsid w:val="001B7B54"/>
    <w:rsid w:val="001C07FF"/>
    <w:rsid w:val="001C0D42"/>
    <w:rsid w:val="001C147B"/>
    <w:rsid w:val="001C1A60"/>
    <w:rsid w:val="001C1AE8"/>
    <w:rsid w:val="001C3498"/>
    <w:rsid w:val="001C351F"/>
    <w:rsid w:val="001C458A"/>
    <w:rsid w:val="001C47EF"/>
    <w:rsid w:val="001C5404"/>
    <w:rsid w:val="001C57CC"/>
    <w:rsid w:val="001C5C9A"/>
    <w:rsid w:val="001C624B"/>
    <w:rsid w:val="001C6FAD"/>
    <w:rsid w:val="001C7339"/>
    <w:rsid w:val="001C74A7"/>
    <w:rsid w:val="001D175C"/>
    <w:rsid w:val="001D2C41"/>
    <w:rsid w:val="001D2E87"/>
    <w:rsid w:val="001D32F7"/>
    <w:rsid w:val="001D35BA"/>
    <w:rsid w:val="001D3B6C"/>
    <w:rsid w:val="001D4CB8"/>
    <w:rsid w:val="001E057E"/>
    <w:rsid w:val="001E065B"/>
    <w:rsid w:val="001E0A92"/>
    <w:rsid w:val="001E1177"/>
    <w:rsid w:val="001E1F6B"/>
    <w:rsid w:val="001E3555"/>
    <w:rsid w:val="001E363A"/>
    <w:rsid w:val="001E3920"/>
    <w:rsid w:val="001E49B6"/>
    <w:rsid w:val="001E51D1"/>
    <w:rsid w:val="001E5592"/>
    <w:rsid w:val="001E6528"/>
    <w:rsid w:val="001E658C"/>
    <w:rsid w:val="001E65E1"/>
    <w:rsid w:val="001E700D"/>
    <w:rsid w:val="001E7620"/>
    <w:rsid w:val="001F0261"/>
    <w:rsid w:val="001F02EA"/>
    <w:rsid w:val="001F0AB5"/>
    <w:rsid w:val="001F1AF9"/>
    <w:rsid w:val="001F1C11"/>
    <w:rsid w:val="001F29B7"/>
    <w:rsid w:val="001F478D"/>
    <w:rsid w:val="001F5022"/>
    <w:rsid w:val="001F515D"/>
    <w:rsid w:val="001F5473"/>
    <w:rsid w:val="001F5E77"/>
    <w:rsid w:val="001F713A"/>
    <w:rsid w:val="001F731A"/>
    <w:rsid w:val="001F775E"/>
    <w:rsid w:val="002005AB"/>
    <w:rsid w:val="00200768"/>
    <w:rsid w:val="002007F4"/>
    <w:rsid w:val="0020206B"/>
    <w:rsid w:val="00203DB8"/>
    <w:rsid w:val="00204223"/>
    <w:rsid w:val="00204D82"/>
    <w:rsid w:val="00204E6E"/>
    <w:rsid w:val="002055EB"/>
    <w:rsid w:val="0020561E"/>
    <w:rsid w:val="00205B84"/>
    <w:rsid w:val="002061B0"/>
    <w:rsid w:val="002065B3"/>
    <w:rsid w:val="00206E19"/>
    <w:rsid w:val="00206F81"/>
    <w:rsid w:val="0020726C"/>
    <w:rsid w:val="00207883"/>
    <w:rsid w:val="00207E54"/>
    <w:rsid w:val="0021005C"/>
    <w:rsid w:val="00211060"/>
    <w:rsid w:val="00212142"/>
    <w:rsid w:val="00212334"/>
    <w:rsid w:val="0021272D"/>
    <w:rsid w:val="00212F40"/>
    <w:rsid w:val="0021321E"/>
    <w:rsid w:val="002149B5"/>
    <w:rsid w:val="00214A64"/>
    <w:rsid w:val="00215C22"/>
    <w:rsid w:val="00215E15"/>
    <w:rsid w:val="00215EA0"/>
    <w:rsid w:val="00217F99"/>
    <w:rsid w:val="00220610"/>
    <w:rsid w:val="0022073D"/>
    <w:rsid w:val="00221847"/>
    <w:rsid w:val="002227D0"/>
    <w:rsid w:val="0022281A"/>
    <w:rsid w:val="00223E32"/>
    <w:rsid w:val="0022468F"/>
    <w:rsid w:val="00225132"/>
    <w:rsid w:val="00225B6B"/>
    <w:rsid w:val="00225F0F"/>
    <w:rsid w:val="00225F37"/>
    <w:rsid w:val="00225F91"/>
    <w:rsid w:val="00226019"/>
    <w:rsid w:val="00226B89"/>
    <w:rsid w:val="00227B33"/>
    <w:rsid w:val="00227BAF"/>
    <w:rsid w:val="00227C02"/>
    <w:rsid w:val="00227ECE"/>
    <w:rsid w:val="00227EF9"/>
    <w:rsid w:val="002307F6"/>
    <w:rsid w:val="00231704"/>
    <w:rsid w:val="00231B37"/>
    <w:rsid w:val="00232A35"/>
    <w:rsid w:val="00232CA7"/>
    <w:rsid w:val="00232FFE"/>
    <w:rsid w:val="002331AA"/>
    <w:rsid w:val="002337D0"/>
    <w:rsid w:val="002341F2"/>
    <w:rsid w:val="0023558A"/>
    <w:rsid w:val="00235606"/>
    <w:rsid w:val="002365B8"/>
    <w:rsid w:val="00236892"/>
    <w:rsid w:val="00236922"/>
    <w:rsid w:val="002373D8"/>
    <w:rsid w:val="00237484"/>
    <w:rsid w:val="002375A8"/>
    <w:rsid w:val="002376A3"/>
    <w:rsid w:val="00237CAE"/>
    <w:rsid w:val="002406DA"/>
    <w:rsid w:val="00240DA8"/>
    <w:rsid w:val="002410AC"/>
    <w:rsid w:val="00241393"/>
    <w:rsid w:val="0024275C"/>
    <w:rsid w:val="002428AF"/>
    <w:rsid w:val="00242A47"/>
    <w:rsid w:val="00242B78"/>
    <w:rsid w:val="00242CB2"/>
    <w:rsid w:val="002435EE"/>
    <w:rsid w:val="00243E80"/>
    <w:rsid w:val="00244C21"/>
    <w:rsid w:val="00244E22"/>
    <w:rsid w:val="00246146"/>
    <w:rsid w:val="0024649C"/>
    <w:rsid w:val="002475B6"/>
    <w:rsid w:val="0024778E"/>
    <w:rsid w:val="0025159E"/>
    <w:rsid w:val="00251B92"/>
    <w:rsid w:val="002531DA"/>
    <w:rsid w:val="00253870"/>
    <w:rsid w:val="00253CF2"/>
    <w:rsid w:val="00254027"/>
    <w:rsid w:val="002551F2"/>
    <w:rsid w:val="00256578"/>
    <w:rsid w:val="00256D6C"/>
    <w:rsid w:val="002572FA"/>
    <w:rsid w:val="00257486"/>
    <w:rsid w:val="00257AB2"/>
    <w:rsid w:val="00260400"/>
    <w:rsid w:val="00261397"/>
    <w:rsid w:val="002619D5"/>
    <w:rsid w:val="002626BE"/>
    <w:rsid w:val="002627B9"/>
    <w:rsid w:val="00262898"/>
    <w:rsid w:val="00262B3F"/>
    <w:rsid w:val="00262C85"/>
    <w:rsid w:val="00263035"/>
    <w:rsid w:val="002634EB"/>
    <w:rsid w:val="00263C51"/>
    <w:rsid w:val="00264547"/>
    <w:rsid w:val="002646B9"/>
    <w:rsid w:val="002655D2"/>
    <w:rsid w:val="00265AF0"/>
    <w:rsid w:val="00267CE5"/>
    <w:rsid w:val="002714BF"/>
    <w:rsid w:val="002716AC"/>
    <w:rsid w:val="0027181F"/>
    <w:rsid w:val="00271C14"/>
    <w:rsid w:val="00271D3E"/>
    <w:rsid w:val="002721D4"/>
    <w:rsid w:val="00273523"/>
    <w:rsid w:val="002737F5"/>
    <w:rsid w:val="00273B86"/>
    <w:rsid w:val="00273D01"/>
    <w:rsid w:val="00273DF6"/>
    <w:rsid w:val="0027419B"/>
    <w:rsid w:val="0027511B"/>
    <w:rsid w:val="00275680"/>
    <w:rsid w:val="002761C8"/>
    <w:rsid w:val="00276F3A"/>
    <w:rsid w:val="00277668"/>
    <w:rsid w:val="00277D2A"/>
    <w:rsid w:val="002808E7"/>
    <w:rsid w:val="00280B0C"/>
    <w:rsid w:val="002811D5"/>
    <w:rsid w:val="00281627"/>
    <w:rsid w:val="00281912"/>
    <w:rsid w:val="0028202A"/>
    <w:rsid w:val="0028221F"/>
    <w:rsid w:val="002827F9"/>
    <w:rsid w:val="00282B9B"/>
    <w:rsid w:val="002836DA"/>
    <w:rsid w:val="00283FC1"/>
    <w:rsid w:val="002846E3"/>
    <w:rsid w:val="00284A26"/>
    <w:rsid w:val="00285428"/>
    <w:rsid w:val="00285DED"/>
    <w:rsid w:val="00286F6B"/>
    <w:rsid w:val="00290DCA"/>
    <w:rsid w:val="0029107F"/>
    <w:rsid w:val="002914FA"/>
    <w:rsid w:val="00291C80"/>
    <w:rsid w:val="0029225C"/>
    <w:rsid w:val="00293186"/>
    <w:rsid w:val="002931A6"/>
    <w:rsid w:val="00293350"/>
    <w:rsid w:val="00293B9D"/>
    <w:rsid w:val="00293E3A"/>
    <w:rsid w:val="00294488"/>
    <w:rsid w:val="002947C5"/>
    <w:rsid w:val="002958C7"/>
    <w:rsid w:val="00296037"/>
    <w:rsid w:val="002970FD"/>
    <w:rsid w:val="002A1883"/>
    <w:rsid w:val="002A22C1"/>
    <w:rsid w:val="002A23AD"/>
    <w:rsid w:val="002A26A7"/>
    <w:rsid w:val="002A27BE"/>
    <w:rsid w:val="002A2A02"/>
    <w:rsid w:val="002A36DC"/>
    <w:rsid w:val="002A398C"/>
    <w:rsid w:val="002A4A16"/>
    <w:rsid w:val="002A4E5D"/>
    <w:rsid w:val="002A55C7"/>
    <w:rsid w:val="002A58E0"/>
    <w:rsid w:val="002A5AA1"/>
    <w:rsid w:val="002A6D68"/>
    <w:rsid w:val="002A7010"/>
    <w:rsid w:val="002A7226"/>
    <w:rsid w:val="002A7D0A"/>
    <w:rsid w:val="002B0064"/>
    <w:rsid w:val="002B0939"/>
    <w:rsid w:val="002B0C89"/>
    <w:rsid w:val="002B0E11"/>
    <w:rsid w:val="002B0FDF"/>
    <w:rsid w:val="002B131F"/>
    <w:rsid w:val="002B16E9"/>
    <w:rsid w:val="002B1713"/>
    <w:rsid w:val="002B1D45"/>
    <w:rsid w:val="002B3593"/>
    <w:rsid w:val="002B57AB"/>
    <w:rsid w:val="002B5FC4"/>
    <w:rsid w:val="002C1209"/>
    <w:rsid w:val="002C18A1"/>
    <w:rsid w:val="002C2904"/>
    <w:rsid w:val="002C2DB5"/>
    <w:rsid w:val="002C30D2"/>
    <w:rsid w:val="002C39BF"/>
    <w:rsid w:val="002C48BE"/>
    <w:rsid w:val="002C52E5"/>
    <w:rsid w:val="002C581E"/>
    <w:rsid w:val="002C5D8E"/>
    <w:rsid w:val="002C6DA0"/>
    <w:rsid w:val="002C7435"/>
    <w:rsid w:val="002D0C2B"/>
    <w:rsid w:val="002D13FD"/>
    <w:rsid w:val="002D2532"/>
    <w:rsid w:val="002D2CD9"/>
    <w:rsid w:val="002D2D37"/>
    <w:rsid w:val="002D2F7B"/>
    <w:rsid w:val="002D59C0"/>
    <w:rsid w:val="002D6A8D"/>
    <w:rsid w:val="002D7174"/>
    <w:rsid w:val="002D7E43"/>
    <w:rsid w:val="002E0322"/>
    <w:rsid w:val="002E03CB"/>
    <w:rsid w:val="002E0DF7"/>
    <w:rsid w:val="002E0E7C"/>
    <w:rsid w:val="002E145C"/>
    <w:rsid w:val="002E210A"/>
    <w:rsid w:val="002E270C"/>
    <w:rsid w:val="002E309E"/>
    <w:rsid w:val="002E4D0F"/>
    <w:rsid w:val="002E59F4"/>
    <w:rsid w:val="002E5D3B"/>
    <w:rsid w:val="002E6550"/>
    <w:rsid w:val="002E7742"/>
    <w:rsid w:val="002F1204"/>
    <w:rsid w:val="002F1834"/>
    <w:rsid w:val="002F259D"/>
    <w:rsid w:val="002F3105"/>
    <w:rsid w:val="002F5041"/>
    <w:rsid w:val="002F591A"/>
    <w:rsid w:val="002F5B0A"/>
    <w:rsid w:val="002F6755"/>
    <w:rsid w:val="002F6C2E"/>
    <w:rsid w:val="002F70B2"/>
    <w:rsid w:val="002F7BB2"/>
    <w:rsid w:val="002F7CAD"/>
    <w:rsid w:val="003005FC"/>
    <w:rsid w:val="00300E90"/>
    <w:rsid w:val="00300FDF"/>
    <w:rsid w:val="00301133"/>
    <w:rsid w:val="003022D6"/>
    <w:rsid w:val="00303315"/>
    <w:rsid w:val="0030363C"/>
    <w:rsid w:val="00304560"/>
    <w:rsid w:val="00305085"/>
    <w:rsid w:val="0030669B"/>
    <w:rsid w:val="003069B3"/>
    <w:rsid w:val="00306B99"/>
    <w:rsid w:val="00306BB5"/>
    <w:rsid w:val="003073C3"/>
    <w:rsid w:val="003074E8"/>
    <w:rsid w:val="0030765A"/>
    <w:rsid w:val="00310B3C"/>
    <w:rsid w:val="003120FF"/>
    <w:rsid w:val="003126EC"/>
    <w:rsid w:val="0031296F"/>
    <w:rsid w:val="003130F8"/>
    <w:rsid w:val="00313981"/>
    <w:rsid w:val="00313CE8"/>
    <w:rsid w:val="003144C6"/>
    <w:rsid w:val="00314549"/>
    <w:rsid w:val="0031488D"/>
    <w:rsid w:val="00315D24"/>
    <w:rsid w:val="00316439"/>
    <w:rsid w:val="00316708"/>
    <w:rsid w:val="0031725C"/>
    <w:rsid w:val="003172F4"/>
    <w:rsid w:val="003202C5"/>
    <w:rsid w:val="00320764"/>
    <w:rsid w:val="00320CAE"/>
    <w:rsid w:val="00322E87"/>
    <w:rsid w:val="003248B0"/>
    <w:rsid w:val="00324C1B"/>
    <w:rsid w:val="00325E1E"/>
    <w:rsid w:val="00326054"/>
    <w:rsid w:val="00326C2B"/>
    <w:rsid w:val="0032710F"/>
    <w:rsid w:val="0033023D"/>
    <w:rsid w:val="00332803"/>
    <w:rsid w:val="00332FF5"/>
    <w:rsid w:val="00333D76"/>
    <w:rsid w:val="003346B3"/>
    <w:rsid w:val="00334864"/>
    <w:rsid w:val="00334961"/>
    <w:rsid w:val="003369B0"/>
    <w:rsid w:val="00337369"/>
    <w:rsid w:val="00337A6A"/>
    <w:rsid w:val="00337B50"/>
    <w:rsid w:val="00337F1F"/>
    <w:rsid w:val="00337F68"/>
    <w:rsid w:val="00340400"/>
    <w:rsid w:val="003407A7"/>
    <w:rsid w:val="00340C56"/>
    <w:rsid w:val="003415B6"/>
    <w:rsid w:val="0034192A"/>
    <w:rsid w:val="00342B50"/>
    <w:rsid w:val="00342D59"/>
    <w:rsid w:val="003438F8"/>
    <w:rsid w:val="00344452"/>
    <w:rsid w:val="0034472A"/>
    <w:rsid w:val="00344AFD"/>
    <w:rsid w:val="00344F0C"/>
    <w:rsid w:val="003452C3"/>
    <w:rsid w:val="00347047"/>
    <w:rsid w:val="00347241"/>
    <w:rsid w:val="00350594"/>
    <w:rsid w:val="0035116B"/>
    <w:rsid w:val="00351B69"/>
    <w:rsid w:val="00352A85"/>
    <w:rsid w:val="003534E1"/>
    <w:rsid w:val="0035432F"/>
    <w:rsid w:val="003548FB"/>
    <w:rsid w:val="00354FE5"/>
    <w:rsid w:val="00355174"/>
    <w:rsid w:val="0035659B"/>
    <w:rsid w:val="0035669A"/>
    <w:rsid w:val="003568FB"/>
    <w:rsid w:val="003577D9"/>
    <w:rsid w:val="0036047A"/>
    <w:rsid w:val="00360927"/>
    <w:rsid w:val="00361320"/>
    <w:rsid w:val="003614BD"/>
    <w:rsid w:val="00361EA0"/>
    <w:rsid w:val="003624A9"/>
    <w:rsid w:val="003634F2"/>
    <w:rsid w:val="0036391C"/>
    <w:rsid w:val="00363E35"/>
    <w:rsid w:val="00363E39"/>
    <w:rsid w:val="00363F6A"/>
    <w:rsid w:val="00364660"/>
    <w:rsid w:val="003648A3"/>
    <w:rsid w:val="0036498B"/>
    <w:rsid w:val="0036509D"/>
    <w:rsid w:val="00365104"/>
    <w:rsid w:val="003651C4"/>
    <w:rsid w:val="003660C9"/>
    <w:rsid w:val="0036646C"/>
    <w:rsid w:val="00366DB4"/>
    <w:rsid w:val="003674F7"/>
    <w:rsid w:val="003676F5"/>
    <w:rsid w:val="0037052C"/>
    <w:rsid w:val="003705EE"/>
    <w:rsid w:val="00370AD6"/>
    <w:rsid w:val="00371B22"/>
    <w:rsid w:val="00371CD7"/>
    <w:rsid w:val="0037262D"/>
    <w:rsid w:val="00372A06"/>
    <w:rsid w:val="003730D2"/>
    <w:rsid w:val="003737B0"/>
    <w:rsid w:val="0037403C"/>
    <w:rsid w:val="0037450A"/>
    <w:rsid w:val="00374F0E"/>
    <w:rsid w:val="003759EC"/>
    <w:rsid w:val="00375E82"/>
    <w:rsid w:val="00376252"/>
    <w:rsid w:val="00380A4A"/>
    <w:rsid w:val="0038217C"/>
    <w:rsid w:val="0038230F"/>
    <w:rsid w:val="003826E2"/>
    <w:rsid w:val="00383D6D"/>
    <w:rsid w:val="00384613"/>
    <w:rsid w:val="0038462B"/>
    <w:rsid w:val="00385464"/>
    <w:rsid w:val="0038663B"/>
    <w:rsid w:val="00386859"/>
    <w:rsid w:val="00386C02"/>
    <w:rsid w:val="0039078F"/>
    <w:rsid w:val="003922A5"/>
    <w:rsid w:val="00392A75"/>
    <w:rsid w:val="00393120"/>
    <w:rsid w:val="00394C34"/>
    <w:rsid w:val="0039567B"/>
    <w:rsid w:val="003958F4"/>
    <w:rsid w:val="00396F3B"/>
    <w:rsid w:val="003972BF"/>
    <w:rsid w:val="00397534"/>
    <w:rsid w:val="003975E8"/>
    <w:rsid w:val="00397659"/>
    <w:rsid w:val="003A03BA"/>
    <w:rsid w:val="003A0446"/>
    <w:rsid w:val="003A0C6B"/>
    <w:rsid w:val="003A0FA9"/>
    <w:rsid w:val="003A101B"/>
    <w:rsid w:val="003A23CD"/>
    <w:rsid w:val="003A242A"/>
    <w:rsid w:val="003A24B3"/>
    <w:rsid w:val="003A318A"/>
    <w:rsid w:val="003A46F6"/>
    <w:rsid w:val="003A4B70"/>
    <w:rsid w:val="003B07F3"/>
    <w:rsid w:val="003B1333"/>
    <w:rsid w:val="003B1F1C"/>
    <w:rsid w:val="003B2234"/>
    <w:rsid w:val="003B266B"/>
    <w:rsid w:val="003B2C87"/>
    <w:rsid w:val="003B302C"/>
    <w:rsid w:val="003B3DBC"/>
    <w:rsid w:val="003B455C"/>
    <w:rsid w:val="003B4699"/>
    <w:rsid w:val="003B4B2E"/>
    <w:rsid w:val="003B560F"/>
    <w:rsid w:val="003B5B57"/>
    <w:rsid w:val="003B6B8D"/>
    <w:rsid w:val="003B6DB0"/>
    <w:rsid w:val="003B79DC"/>
    <w:rsid w:val="003B7D86"/>
    <w:rsid w:val="003B7DD3"/>
    <w:rsid w:val="003C001C"/>
    <w:rsid w:val="003C0A4A"/>
    <w:rsid w:val="003C0C4C"/>
    <w:rsid w:val="003C0E28"/>
    <w:rsid w:val="003C31D8"/>
    <w:rsid w:val="003C3226"/>
    <w:rsid w:val="003C3568"/>
    <w:rsid w:val="003C3D1B"/>
    <w:rsid w:val="003C3D52"/>
    <w:rsid w:val="003C474F"/>
    <w:rsid w:val="003C5DD1"/>
    <w:rsid w:val="003C5FAF"/>
    <w:rsid w:val="003C61D1"/>
    <w:rsid w:val="003D0985"/>
    <w:rsid w:val="003D0FB8"/>
    <w:rsid w:val="003D23DE"/>
    <w:rsid w:val="003D2667"/>
    <w:rsid w:val="003D2D9F"/>
    <w:rsid w:val="003D31BB"/>
    <w:rsid w:val="003D410F"/>
    <w:rsid w:val="003D4CD2"/>
    <w:rsid w:val="003D558B"/>
    <w:rsid w:val="003D6424"/>
    <w:rsid w:val="003D7371"/>
    <w:rsid w:val="003D7CA5"/>
    <w:rsid w:val="003E0C98"/>
    <w:rsid w:val="003E19CD"/>
    <w:rsid w:val="003E233A"/>
    <w:rsid w:val="003E3120"/>
    <w:rsid w:val="003E364D"/>
    <w:rsid w:val="003E4958"/>
    <w:rsid w:val="003E53FB"/>
    <w:rsid w:val="003E6076"/>
    <w:rsid w:val="003E6525"/>
    <w:rsid w:val="003E6A52"/>
    <w:rsid w:val="003E75E2"/>
    <w:rsid w:val="003E767E"/>
    <w:rsid w:val="003E7A03"/>
    <w:rsid w:val="003F060D"/>
    <w:rsid w:val="003F09CB"/>
    <w:rsid w:val="003F15A1"/>
    <w:rsid w:val="003F2243"/>
    <w:rsid w:val="003F2D91"/>
    <w:rsid w:val="003F3551"/>
    <w:rsid w:val="003F4E09"/>
    <w:rsid w:val="003F51CE"/>
    <w:rsid w:val="003F5975"/>
    <w:rsid w:val="003F5F5E"/>
    <w:rsid w:val="003F6007"/>
    <w:rsid w:val="003F6BCE"/>
    <w:rsid w:val="003F7058"/>
    <w:rsid w:val="003F7BD1"/>
    <w:rsid w:val="004015F8"/>
    <w:rsid w:val="00401A50"/>
    <w:rsid w:val="0040228A"/>
    <w:rsid w:val="004025BC"/>
    <w:rsid w:val="00402A5B"/>
    <w:rsid w:val="00402EED"/>
    <w:rsid w:val="0040326C"/>
    <w:rsid w:val="00403B35"/>
    <w:rsid w:val="00403CDB"/>
    <w:rsid w:val="0040536D"/>
    <w:rsid w:val="004056B9"/>
    <w:rsid w:val="00405C90"/>
    <w:rsid w:val="00405DF6"/>
    <w:rsid w:val="0040637D"/>
    <w:rsid w:val="00406517"/>
    <w:rsid w:val="00406F00"/>
    <w:rsid w:val="00407771"/>
    <w:rsid w:val="00410C9E"/>
    <w:rsid w:val="00411299"/>
    <w:rsid w:val="0041173A"/>
    <w:rsid w:val="004118B3"/>
    <w:rsid w:val="0041291F"/>
    <w:rsid w:val="004131FB"/>
    <w:rsid w:val="0041555D"/>
    <w:rsid w:val="004157FF"/>
    <w:rsid w:val="0041587A"/>
    <w:rsid w:val="00415A6D"/>
    <w:rsid w:val="00415D68"/>
    <w:rsid w:val="00415E67"/>
    <w:rsid w:val="0041673B"/>
    <w:rsid w:val="00416C19"/>
    <w:rsid w:val="004171ED"/>
    <w:rsid w:val="0041755D"/>
    <w:rsid w:val="0042023C"/>
    <w:rsid w:val="004205B2"/>
    <w:rsid w:val="00420737"/>
    <w:rsid w:val="004217A8"/>
    <w:rsid w:val="00421DC0"/>
    <w:rsid w:val="00421E06"/>
    <w:rsid w:val="0042201D"/>
    <w:rsid w:val="004221AF"/>
    <w:rsid w:val="004223A5"/>
    <w:rsid w:val="00422D47"/>
    <w:rsid w:val="00422DFD"/>
    <w:rsid w:val="0042311D"/>
    <w:rsid w:val="0042313F"/>
    <w:rsid w:val="00424753"/>
    <w:rsid w:val="004249F2"/>
    <w:rsid w:val="004252DF"/>
    <w:rsid w:val="00425C8A"/>
    <w:rsid w:val="004261D7"/>
    <w:rsid w:val="00427755"/>
    <w:rsid w:val="0043027E"/>
    <w:rsid w:val="00432256"/>
    <w:rsid w:val="0043238F"/>
    <w:rsid w:val="004324E3"/>
    <w:rsid w:val="00432824"/>
    <w:rsid w:val="00432B88"/>
    <w:rsid w:val="00433686"/>
    <w:rsid w:val="00433991"/>
    <w:rsid w:val="00434991"/>
    <w:rsid w:val="00434AA5"/>
    <w:rsid w:val="00434CF8"/>
    <w:rsid w:val="00434F90"/>
    <w:rsid w:val="0043513D"/>
    <w:rsid w:val="00435754"/>
    <w:rsid w:val="004359F5"/>
    <w:rsid w:val="00435CDB"/>
    <w:rsid w:val="00435F8E"/>
    <w:rsid w:val="0043614F"/>
    <w:rsid w:val="004362E5"/>
    <w:rsid w:val="00436471"/>
    <w:rsid w:val="00436893"/>
    <w:rsid w:val="00436A96"/>
    <w:rsid w:val="00437590"/>
    <w:rsid w:val="00437710"/>
    <w:rsid w:val="00437DA3"/>
    <w:rsid w:val="00440265"/>
    <w:rsid w:val="004406D9"/>
    <w:rsid w:val="00441114"/>
    <w:rsid w:val="004421E5"/>
    <w:rsid w:val="00442E51"/>
    <w:rsid w:val="00442EC4"/>
    <w:rsid w:val="004435FD"/>
    <w:rsid w:val="00443EE3"/>
    <w:rsid w:val="00443F58"/>
    <w:rsid w:val="0044438D"/>
    <w:rsid w:val="0044441A"/>
    <w:rsid w:val="0044595D"/>
    <w:rsid w:val="00446BA2"/>
    <w:rsid w:val="00447627"/>
    <w:rsid w:val="00447E1F"/>
    <w:rsid w:val="00450973"/>
    <w:rsid w:val="004509CE"/>
    <w:rsid w:val="004511A9"/>
    <w:rsid w:val="00451702"/>
    <w:rsid w:val="004518FA"/>
    <w:rsid w:val="00451EDA"/>
    <w:rsid w:val="00452A31"/>
    <w:rsid w:val="00452F64"/>
    <w:rsid w:val="004534CB"/>
    <w:rsid w:val="0045445B"/>
    <w:rsid w:val="00454E7E"/>
    <w:rsid w:val="00455667"/>
    <w:rsid w:val="00455F3B"/>
    <w:rsid w:val="00456A66"/>
    <w:rsid w:val="0045742A"/>
    <w:rsid w:val="0045780E"/>
    <w:rsid w:val="004602C2"/>
    <w:rsid w:val="004608D6"/>
    <w:rsid w:val="004609A1"/>
    <w:rsid w:val="004624FC"/>
    <w:rsid w:val="004636CA"/>
    <w:rsid w:val="00464169"/>
    <w:rsid w:val="004647CD"/>
    <w:rsid w:val="004648D1"/>
    <w:rsid w:val="0046548D"/>
    <w:rsid w:val="00465F7F"/>
    <w:rsid w:val="00466867"/>
    <w:rsid w:val="00466E45"/>
    <w:rsid w:val="00467316"/>
    <w:rsid w:val="00467EDE"/>
    <w:rsid w:val="004707E2"/>
    <w:rsid w:val="0047080D"/>
    <w:rsid w:val="0047102A"/>
    <w:rsid w:val="00471EF4"/>
    <w:rsid w:val="0047246D"/>
    <w:rsid w:val="00472874"/>
    <w:rsid w:val="00472F3A"/>
    <w:rsid w:val="00473B10"/>
    <w:rsid w:val="00473DAE"/>
    <w:rsid w:val="004746AC"/>
    <w:rsid w:val="004759C0"/>
    <w:rsid w:val="00476156"/>
    <w:rsid w:val="004763B0"/>
    <w:rsid w:val="00477E8B"/>
    <w:rsid w:val="00481B81"/>
    <w:rsid w:val="00482C27"/>
    <w:rsid w:val="00483F0C"/>
    <w:rsid w:val="0048474F"/>
    <w:rsid w:val="00484AAE"/>
    <w:rsid w:val="00484BC1"/>
    <w:rsid w:val="00484F5B"/>
    <w:rsid w:val="0048540D"/>
    <w:rsid w:val="00485C4B"/>
    <w:rsid w:val="00486802"/>
    <w:rsid w:val="004868D3"/>
    <w:rsid w:val="0048705D"/>
    <w:rsid w:val="00487147"/>
    <w:rsid w:val="0048739D"/>
    <w:rsid w:val="004873D9"/>
    <w:rsid w:val="00487EC0"/>
    <w:rsid w:val="004900BE"/>
    <w:rsid w:val="00491511"/>
    <w:rsid w:val="00491D7F"/>
    <w:rsid w:val="00492813"/>
    <w:rsid w:val="00492C3E"/>
    <w:rsid w:val="004945AA"/>
    <w:rsid w:val="004946D5"/>
    <w:rsid w:val="00494CAD"/>
    <w:rsid w:val="00496387"/>
    <w:rsid w:val="00496611"/>
    <w:rsid w:val="00496655"/>
    <w:rsid w:val="0049681B"/>
    <w:rsid w:val="004974CF"/>
    <w:rsid w:val="004A0EB7"/>
    <w:rsid w:val="004A129B"/>
    <w:rsid w:val="004A1E59"/>
    <w:rsid w:val="004A2D3D"/>
    <w:rsid w:val="004A396E"/>
    <w:rsid w:val="004A3A53"/>
    <w:rsid w:val="004A46A3"/>
    <w:rsid w:val="004A51E5"/>
    <w:rsid w:val="004A6117"/>
    <w:rsid w:val="004A61EF"/>
    <w:rsid w:val="004A6B62"/>
    <w:rsid w:val="004A6F33"/>
    <w:rsid w:val="004B0FEE"/>
    <w:rsid w:val="004B1F36"/>
    <w:rsid w:val="004B26A1"/>
    <w:rsid w:val="004B299A"/>
    <w:rsid w:val="004B2E18"/>
    <w:rsid w:val="004B2FCA"/>
    <w:rsid w:val="004B35CA"/>
    <w:rsid w:val="004B44E9"/>
    <w:rsid w:val="004B48FA"/>
    <w:rsid w:val="004B5A5B"/>
    <w:rsid w:val="004B5B11"/>
    <w:rsid w:val="004B5FB1"/>
    <w:rsid w:val="004B7B86"/>
    <w:rsid w:val="004C069A"/>
    <w:rsid w:val="004C0818"/>
    <w:rsid w:val="004C0924"/>
    <w:rsid w:val="004C09C4"/>
    <w:rsid w:val="004C1BA7"/>
    <w:rsid w:val="004C253A"/>
    <w:rsid w:val="004C2E67"/>
    <w:rsid w:val="004C2FB9"/>
    <w:rsid w:val="004C36AF"/>
    <w:rsid w:val="004C3E56"/>
    <w:rsid w:val="004C6B05"/>
    <w:rsid w:val="004C7198"/>
    <w:rsid w:val="004C7554"/>
    <w:rsid w:val="004D2415"/>
    <w:rsid w:val="004D2F3B"/>
    <w:rsid w:val="004D3525"/>
    <w:rsid w:val="004D3C4D"/>
    <w:rsid w:val="004D41F1"/>
    <w:rsid w:val="004D4435"/>
    <w:rsid w:val="004D491B"/>
    <w:rsid w:val="004D539D"/>
    <w:rsid w:val="004D630F"/>
    <w:rsid w:val="004E03D2"/>
    <w:rsid w:val="004E0477"/>
    <w:rsid w:val="004E0495"/>
    <w:rsid w:val="004E0963"/>
    <w:rsid w:val="004E0C1D"/>
    <w:rsid w:val="004E0D68"/>
    <w:rsid w:val="004E0F11"/>
    <w:rsid w:val="004E10C5"/>
    <w:rsid w:val="004E1A1D"/>
    <w:rsid w:val="004E1FEE"/>
    <w:rsid w:val="004E2287"/>
    <w:rsid w:val="004E30A5"/>
    <w:rsid w:val="004E34D5"/>
    <w:rsid w:val="004E3586"/>
    <w:rsid w:val="004E4803"/>
    <w:rsid w:val="004E4E19"/>
    <w:rsid w:val="004E4E8C"/>
    <w:rsid w:val="004E4F00"/>
    <w:rsid w:val="004E679A"/>
    <w:rsid w:val="004E68D4"/>
    <w:rsid w:val="004E6CCC"/>
    <w:rsid w:val="004E719A"/>
    <w:rsid w:val="004F044B"/>
    <w:rsid w:val="004F0A01"/>
    <w:rsid w:val="004F0DE7"/>
    <w:rsid w:val="004F28C5"/>
    <w:rsid w:val="004F31C8"/>
    <w:rsid w:val="004F3EB0"/>
    <w:rsid w:val="004F400F"/>
    <w:rsid w:val="004F5541"/>
    <w:rsid w:val="004F57E6"/>
    <w:rsid w:val="004F5973"/>
    <w:rsid w:val="004F68A5"/>
    <w:rsid w:val="004F6BC1"/>
    <w:rsid w:val="004F735A"/>
    <w:rsid w:val="004F7460"/>
    <w:rsid w:val="004F757A"/>
    <w:rsid w:val="00500688"/>
    <w:rsid w:val="00501678"/>
    <w:rsid w:val="00501BFB"/>
    <w:rsid w:val="00502558"/>
    <w:rsid w:val="00502C6F"/>
    <w:rsid w:val="00503537"/>
    <w:rsid w:val="005040CE"/>
    <w:rsid w:val="00505039"/>
    <w:rsid w:val="005051BC"/>
    <w:rsid w:val="00505319"/>
    <w:rsid w:val="005063F6"/>
    <w:rsid w:val="00506875"/>
    <w:rsid w:val="005075BD"/>
    <w:rsid w:val="00507A99"/>
    <w:rsid w:val="00507B1F"/>
    <w:rsid w:val="00510DC4"/>
    <w:rsid w:val="00511072"/>
    <w:rsid w:val="00512F64"/>
    <w:rsid w:val="00513764"/>
    <w:rsid w:val="00513858"/>
    <w:rsid w:val="005139F0"/>
    <w:rsid w:val="00514241"/>
    <w:rsid w:val="00514A75"/>
    <w:rsid w:val="00515DD8"/>
    <w:rsid w:val="00516280"/>
    <w:rsid w:val="0051668A"/>
    <w:rsid w:val="00517D03"/>
    <w:rsid w:val="00520267"/>
    <w:rsid w:val="00520EA7"/>
    <w:rsid w:val="0052193C"/>
    <w:rsid w:val="00524291"/>
    <w:rsid w:val="005248C9"/>
    <w:rsid w:val="00524EEC"/>
    <w:rsid w:val="00525559"/>
    <w:rsid w:val="005257FF"/>
    <w:rsid w:val="00525B2E"/>
    <w:rsid w:val="0052654E"/>
    <w:rsid w:val="00526C20"/>
    <w:rsid w:val="00530651"/>
    <w:rsid w:val="0053163C"/>
    <w:rsid w:val="00533168"/>
    <w:rsid w:val="00533179"/>
    <w:rsid w:val="00533C0B"/>
    <w:rsid w:val="00534918"/>
    <w:rsid w:val="005368E4"/>
    <w:rsid w:val="00537548"/>
    <w:rsid w:val="00537C9C"/>
    <w:rsid w:val="00537CE1"/>
    <w:rsid w:val="00537F1C"/>
    <w:rsid w:val="00540958"/>
    <w:rsid w:val="00540A43"/>
    <w:rsid w:val="0054128D"/>
    <w:rsid w:val="0054155B"/>
    <w:rsid w:val="00541F58"/>
    <w:rsid w:val="0054371E"/>
    <w:rsid w:val="00543E41"/>
    <w:rsid w:val="005455F1"/>
    <w:rsid w:val="00546CA0"/>
    <w:rsid w:val="00546DA6"/>
    <w:rsid w:val="005470D6"/>
    <w:rsid w:val="00547304"/>
    <w:rsid w:val="0055059D"/>
    <w:rsid w:val="005507A5"/>
    <w:rsid w:val="00550DD6"/>
    <w:rsid w:val="00553415"/>
    <w:rsid w:val="00553E9B"/>
    <w:rsid w:val="0055448F"/>
    <w:rsid w:val="005552E3"/>
    <w:rsid w:val="00555DCD"/>
    <w:rsid w:val="00555FFA"/>
    <w:rsid w:val="00556341"/>
    <w:rsid w:val="00556FF3"/>
    <w:rsid w:val="00557495"/>
    <w:rsid w:val="005574D8"/>
    <w:rsid w:val="0056074A"/>
    <w:rsid w:val="00560A84"/>
    <w:rsid w:val="005615CC"/>
    <w:rsid w:val="00561CB3"/>
    <w:rsid w:val="00561D17"/>
    <w:rsid w:val="00561E8D"/>
    <w:rsid w:val="00562748"/>
    <w:rsid w:val="00562AE1"/>
    <w:rsid w:val="00562F57"/>
    <w:rsid w:val="005640E4"/>
    <w:rsid w:val="005641BB"/>
    <w:rsid w:val="00565F1B"/>
    <w:rsid w:val="005660C2"/>
    <w:rsid w:val="005673A6"/>
    <w:rsid w:val="0057003C"/>
    <w:rsid w:val="0057009A"/>
    <w:rsid w:val="005704B8"/>
    <w:rsid w:val="00571CA4"/>
    <w:rsid w:val="00571CC4"/>
    <w:rsid w:val="00572037"/>
    <w:rsid w:val="005722CF"/>
    <w:rsid w:val="005733CB"/>
    <w:rsid w:val="005737CA"/>
    <w:rsid w:val="005743B4"/>
    <w:rsid w:val="00574733"/>
    <w:rsid w:val="00574A42"/>
    <w:rsid w:val="00574A82"/>
    <w:rsid w:val="00576E1C"/>
    <w:rsid w:val="00577293"/>
    <w:rsid w:val="005774B5"/>
    <w:rsid w:val="00577504"/>
    <w:rsid w:val="00577748"/>
    <w:rsid w:val="00577E24"/>
    <w:rsid w:val="005805EE"/>
    <w:rsid w:val="0058073C"/>
    <w:rsid w:val="00580E5E"/>
    <w:rsid w:val="005829FE"/>
    <w:rsid w:val="00582F42"/>
    <w:rsid w:val="00583AB0"/>
    <w:rsid w:val="005859BE"/>
    <w:rsid w:val="0058683B"/>
    <w:rsid w:val="00586909"/>
    <w:rsid w:val="00586E7E"/>
    <w:rsid w:val="0058779E"/>
    <w:rsid w:val="00587C29"/>
    <w:rsid w:val="00587C72"/>
    <w:rsid w:val="00591304"/>
    <w:rsid w:val="00592FE6"/>
    <w:rsid w:val="0059394E"/>
    <w:rsid w:val="0059477F"/>
    <w:rsid w:val="00594FB5"/>
    <w:rsid w:val="00595981"/>
    <w:rsid w:val="005962D5"/>
    <w:rsid w:val="005966D1"/>
    <w:rsid w:val="00597715"/>
    <w:rsid w:val="005A085C"/>
    <w:rsid w:val="005A1656"/>
    <w:rsid w:val="005A2266"/>
    <w:rsid w:val="005A36D6"/>
    <w:rsid w:val="005A49F3"/>
    <w:rsid w:val="005A5441"/>
    <w:rsid w:val="005A6535"/>
    <w:rsid w:val="005A70CB"/>
    <w:rsid w:val="005A7769"/>
    <w:rsid w:val="005A7D06"/>
    <w:rsid w:val="005A7E7B"/>
    <w:rsid w:val="005A7EE4"/>
    <w:rsid w:val="005B043F"/>
    <w:rsid w:val="005B0E6B"/>
    <w:rsid w:val="005B0F42"/>
    <w:rsid w:val="005B13E8"/>
    <w:rsid w:val="005B1A25"/>
    <w:rsid w:val="005B1ED4"/>
    <w:rsid w:val="005B2795"/>
    <w:rsid w:val="005B2D76"/>
    <w:rsid w:val="005B31EB"/>
    <w:rsid w:val="005B38D6"/>
    <w:rsid w:val="005B4458"/>
    <w:rsid w:val="005B475F"/>
    <w:rsid w:val="005B5194"/>
    <w:rsid w:val="005B6D33"/>
    <w:rsid w:val="005B6E12"/>
    <w:rsid w:val="005B76D8"/>
    <w:rsid w:val="005C000A"/>
    <w:rsid w:val="005C0A68"/>
    <w:rsid w:val="005C1CCC"/>
    <w:rsid w:val="005C201B"/>
    <w:rsid w:val="005C2076"/>
    <w:rsid w:val="005C2422"/>
    <w:rsid w:val="005C37B5"/>
    <w:rsid w:val="005C4076"/>
    <w:rsid w:val="005C43C5"/>
    <w:rsid w:val="005C5515"/>
    <w:rsid w:val="005C556F"/>
    <w:rsid w:val="005C751A"/>
    <w:rsid w:val="005C776F"/>
    <w:rsid w:val="005D01EF"/>
    <w:rsid w:val="005D1573"/>
    <w:rsid w:val="005D25CB"/>
    <w:rsid w:val="005D2884"/>
    <w:rsid w:val="005D2909"/>
    <w:rsid w:val="005D37DF"/>
    <w:rsid w:val="005D39FA"/>
    <w:rsid w:val="005D4564"/>
    <w:rsid w:val="005D4B3A"/>
    <w:rsid w:val="005D4EC7"/>
    <w:rsid w:val="005D6071"/>
    <w:rsid w:val="005D61F9"/>
    <w:rsid w:val="005D7106"/>
    <w:rsid w:val="005D74E7"/>
    <w:rsid w:val="005E074F"/>
    <w:rsid w:val="005E126B"/>
    <w:rsid w:val="005E23CB"/>
    <w:rsid w:val="005E26E2"/>
    <w:rsid w:val="005E2B7F"/>
    <w:rsid w:val="005E2CB4"/>
    <w:rsid w:val="005E38C2"/>
    <w:rsid w:val="005E3939"/>
    <w:rsid w:val="005E3BD0"/>
    <w:rsid w:val="005E3D78"/>
    <w:rsid w:val="005E4D06"/>
    <w:rsid w:val="005E4D1E"/>
    <w:rsid w:val="005E4DA0"/>
    <w:rsid w:val="005E6838"/>
    <w:rsid w:val="005F061B"/>
    <w:rsid w:val="005F0644"/>
    <w:rsid w:val="005F191C"/>
    <w:rsid w:val="005F1921"/>
    <w:rsid w:val="005F1E76"/>
    <w:rsid w:val="005F1FCF"/>
    <w:rsid w:val="005F276F"/>
    <w:rsid w:val="005F28BD"/>
    <w:rsid w:val="005F2D1D"/>
    <w:rsid w:val="005F3718"/>
    <w:rsid w:val="005F4B99"/>
    <w:rsid w:val="005F4C4F"/>
    <w:rsid w:val="005F59A9"/>
    <w:rsid w:val="005F614F"/>
    <w:rsid w:val="005F66AF"/>
    <w:rsid w:val="005F77AC"/>
    <w:rsid w:val="00600308"/>
    <w:rsid w:val="0060047A"/>
    <w:rsid w:val="00602474"/>
    <w:rsid w:val="00602BA0"/>
    <w:rsid w:val="00603281"/>
    <w:rsid w:val="006043AD"/>
    <w:rsid w:val="00604421"/>
    <w:rsid w:val="00604AA8"/>
    <w:rsid w:val="00604C4F"/>
    <w:rsid w:val="00605549"/>
    <w:rsid w:val="006056AA"/>
    <w:rsid w:val="00605DCF"/>
    <w:rsid w:val="006067D1"/>
    <w:rsid w:val="006075CE"/>
    <w:rsid w:val="0060773F"/>
    <w:rsid w:val="00607BC7"/>
    <w:rsid w:val="0061137B"/>
    <w:rsid w:val="00611EB0"/>
    <w:rsid w:val="00614113"/>
    <w:rsid w:val="006149FB"/>
    <w:rsid w:val="00615CD0"/>
    <w:rsid w:val="00616877"/>
    <w:rsid w:val="006209AF"/>
    <w:rsid w:val="0062241A"/>
    <w:rsid w:val="0062287A"/>
    <w:rsid w:val="006238D7"/>
    <w:rsid w:val="00626E29"/>
    <w:rsid w:val="006272DC"/>
    <w:rsid w:val="00627D1C"/>
    <w:rsid w:val="006300B6"/>
    <w:rsid w:val="00630B06"/>
    <w:rsid w:val="00630DF1"/>
    <w:rsid w:val="0063146C"/>
    <w:rsid w:val="00631970"/>
    <w:rsid w:val="00631DF1"/>
    <w:rsid w:val="006333B7"/>
    <w:rsid w:val="0063353B"/>
    <w:rsid w:val="00633649"/>
    <w:rsid w:val="00633D05"/>
    <w:rsid w:val="00634879"/>
    <w:rsid w:val="0063556E"/>
    <w:rsid w:val="00635805"/>
    <w:rsid w:val="00636445"/>
    <w:rsid w:val="00636840"/>
    <w:rsid w:val="006368A3"/>
    <w:rsid w:val="00636A66"/>
    <w:rsid w:val="00636FA1"/>
    <w:rsid w:val="00637571"/>
    <w:rsid w:val="00640A24"/>
    <w:rsid w:val="00640FDB"/>
    <w:rsid w:val="00641310"/>
    <w:rsid w:val="0064420D"/>
    <w:rsid w:val="00644A26"/>
    <w:rsid w:val="00645509"/>
    <w:rsid w:val="006472FA"/>
    <w:rsid w:val="006500B9"/>
    <w:rsid w:val="0065065C"/>
    <w:rsid w:val="00651794"/>
    <w:rsid w:val="00654143"/>
    <w:rsid w:val="006551DD"/>
    <w:rsid w:val="006579C1"/>
    <w:rsid w:val="00661861"/>
    <w:rsid w:val="00662C62"/>
    <w:rsid w:val="006631BD"/>
    <w:rsid w:val="0066376E"/>
    <w:rsid w:val="006637C7"/>
    <w:rsid w:val="006646A2"/>
    <w:rsid w:val="006654C2"/>
    <w:rsid w:val="006657B9"/>
    <w:rsid w:val="00665D4B"/>
    <w:rsid w:val="0066743C"/>
    <w:rsid w:val="00667E0F"/>
    <w:rsid w:val="00667E41"/>
    <w:rsid w:val="00670C72"/>
    <w:rsid w:val="0067130D"/>
    <w:rsid w:val="00671654"/>
    <w:rsid w:val="00672862"/>
    <w:rsid w:val="00672D4A"/>
    <w:rsid w:val="006737C0"/>
    <w:rsid w:val="0067447E"/>
    <w:rsid w:val="0067482D"/>
    <w:rsid w:val="00675BBD"/>
    <w:rsid w:val="00676CED"/>
    <w:rsid w:val="0068111F"/>
    <w:rsid w:val="0068143C"/>
    <w:rsid w:val="00681DEE"/>
    <w:rsid w:val="00682636"/>
    <w:rsid w:val="00682C67"/>
    <w:rsid w:val="00682DA3"/>
    <w:rsid w:val="00683797"/>
    <w:rsid w:val="00683BCC"/>
    <w:rsid w:val="00683FDC"/>
    <w:rsid w:val="00685A97"/>
    <w:rsid w:val="00685C70"/>
    <w:rsid w:val="00685FBB"/>
    <w:rsid w:val="0068666C"/>
    <w:rsid w:val="006869C4"/>
    <w:rsid w:val="00686BF0"/>
    <w:rsid w:val="00687310"/>
    <w:rsid w:val="006903CB"/>
    <w:rsid w:val="006904D3"/>
    <w:rsid w:val="00690C64"/>
    <w:rsid w:val="00690F66"/>
    <w:rsid w:val="006922C1"/>
    <w:rsid w:val="00692310"/>
    <w:rsid w:val="00692540"/>
    <w:rsid w:val="00693840"/>
    <w:rsid w:val="00694893"/>
    <w:rsid w:val="00694E08"/>
    <w:rsid w:val="0069567F"/>
    <w:rsid w:val="00696593"/>
    <w:rsid w:val="006970C6"/>
    <w:rsid w:val="00697E19"/>
    <w:rsid w:val="006A038A"/>
    <w:rsid w:val="006A043C"/>
    <w:rsid w:val="006A04F8"/>
    <w:rsid w:val="006A1D48"/>
    <w:rsid w:val="006A2086"/>
    <w:rsid w:val="006A20B1"/>
    <w:rsid w:val="006A2245"/>
    <w:rsid w:val="006A2264"/>
    <w:rsid w:val="006A4438"/>
    <w:rsid w:val="006A51CD"/>
    <w:rsid w:val="006A54DA"/>
    <w:rsid w:val="006A570F"/>
    <w:rsid w:val="006A571E"/>
    <w:rsid w:val="006A68B8"/>
    <w:rsid w:val="006A6E05"/>
    <w:rsid w:val="006B2370"/>
    <w:rsid w:val="006B330D"/>
    <w:rsid w:val="006B4798"/>
    <w:rsid w:val="006B503A"/>
    <w:rsid w:val="006B719F"/>
    <w:rsid w:val="006B77B0"/>
    <w:rsid w:val="006B7E86"/>
    <w:rsid w:val="006B7F92"/>
    <w:rsid w:val="006C02CD"/>
    <w:rsid w:val="006C05D5"/>
    <w:rsid w:val="006C0CF2"/>
    <w:rsid w:val="006C0FF2"/>
    <w:rsid w:val="006C108A"/>
    <w:rsid w:val="006C162A"/>
    <w:rsid w:val="006C1966"/>
    <w:rsid w:val="006C19A9"/>
    <w:rsid w:val="006C2488"/>
    <w:rsid w:val="006C434F"/>
    <w:rsid w:val="006C4570"/>
    <w:rsid w:val="006C4A8F"/>
    <w:rsid w:val="006C74F6"/>
    <w:rsid w:val="006D1822"/>
    <w:rsid w:val="006D1E81"/>
    <w:rsid w:val="006D2D19"/>
    <w:rsid w:val="006D3213"/>
    <w:rsid w:val="006D329A"/>
    <w:rsid w:val="006D3FC0"/>
    <w:rsid w:val="006D4185"/>
    <w:rsid w:val="006D41DB"/>
    <w:rsid w:val="006D4654"/>
    <w:rsid w:val="006D471E"/>
    <w:rsid w:val="006D4D91"/>
    <w:rsid w:val="006D4EF1"/>
    <w:rsid w:val="006D5599"/>
    <w:rsid w:val="006D56E3"/>
    <w:rsid w:val="006D5740"/>
    <w:rsid w:val="006D5916"/>
    <w:rsid w:val="006D7F7C"/>
    <w:rsid w:val="006E00F0"/>
    <w:rsid w:val="006E05DC"/>
    <w:rsid w:val="006E2180"/>
    <w:rsid w:val="006E23D2"/>
    <w:rsid w:val="006E29B4"/>
    <w:rsid w:val="006E2F4F"/>
    <w:rsid w:val="006E3047"/>
    <w:rsid w:val="006E468E"/>
    <w:rsid w:val="006E588E"/>
    <w:rsid w:val="006F11C6"/>
    <w:rsid w:val="006F175A"/>
    <w:rsid w:val="006F20F6"/>
    <w:rsid w:val="006F25EC"/>
    <w:rsid w:val="006F2EEC"/>
    <w:rsid w:val="006F2F8B"/>
    <w:rsid w:val="006F4C06"/>
    <w:rsid w:val="006F4DEF"/>
    <w:rsid w:val="006F4E5F"/>
    <w:rsid w:val="006F5504"/>
    <w:rsid w:val="006F5B71"/>
    <w:rsid w:val="006F5CC5"/>
    <w:rsid w:val="006F6241"/>
    <w:rsid w:val="006F6884"/>
    <w:rsid w:val="006F6D43"/>
    <w:rsid w:val="006F7798"/>
    <w:rsid w:val="00700360"/>
    <w:rsid w:val="007008C7"/>
    <w:rsid w:val="00701737"/>
    <w:rsid w:val="00701CD6"/>
    <w:rsid w:val="0070268D"/>
    <w:rsid w:val="007028B7"/>
    <w:rsid w:val="00703612"/>
    <w:rsid w:val="007037C4"/>
    <w:rsid w:val="007038ED"/>
    <w:rsid w:val="00703C14"/>
    <w:rsid w:val="0070444D"/>
    <w:rsid w:val="00704496"/>
    <w:rsid w:val="00706136"/>
    <w:rsid w:val="00706DDB"/>
    <w:rsid w:val="00706F91"/>
    <w:rsid w:val="00707836"/>
    <w:rsid w:val="00707A14"/>
    <w:rsid w:val="00707AFB"/>
    <w:rsid w:val="00711485"/>
    <w:rsid w:val="00711D41"/>
    <w:rsid w:val="007125F2"/>
    <w:rsid w:val="0071293C"/>
    <w:rsid w:val="00712CF5"/>
    <w:rsid w:val="007132E2"/>
    <w:rsid w:val="007150B8"/>
    <w:rsid w:val="00715DA8"/>
    <w:rsid w:val="0071601C"/>
    <w:rsid w:val="00716DCC"/>
    <w:rsid w:val="0071703A"/>
    <w:rsid w:val="007206DC"/>
    <w:rsid w:val="00720FF0"/>
    <w:rsid w:val="00721B85"/>
    <w:rsid w:val="00721BE5"/>
    <w:rsid w:val="007227A9"/>
    <w:rsid w:val="00722982"/>
    <w:rsid w:val="00722DDC"/>
    <w:rsid w:val="007235DF"/>
    <w:rsid w:val="007246C9"/>
    <w:rsid w:val="0072486E"/>
    <w:rsid w:val="00724905"/>
    <w:rsid w:val="00724FD0"/>
    <w:rsid w:val="0072522D"/>
    <w:rsid w:val="0072545A"/>
    <w:rsid w:val="00725942"/>
    <w:rsid w:val="00726295"/>
    <w:rsid w:val="00726890"/>
    <w:rsid w:val="0072727F"/>
    <w:rsid w:val="007272E3"/>
    <w:rsid w:val="0072742B"/>
    <w:rsid w:val="0072793E"/>
    <w:rsid w:val="007279B5"/>
    <w:rsid w:val="0073031C"/>
    <w:rsid w:val="007304B4"/>
    <w:rsid w:val="007310FF"/>
    <w:rsid w:val="00732A58"/>
    <w:rsid w:val="00733B33"/>
    <w:rsid w:val="00734BD2"/>
    <w:rsid w:val="00735605"/>
    <w:rsid w:val="00735E3B"/>
    <w:rsid w:val="007367A3"/>
    <w:rsid w:val="007373F0"/>
    <w:rsid w:val="0073799D"/>
    <w:rsid w:val="00740CDC"/>
    <w:rsid w:val="00740D66"/>
    <w:rsid w:val="007410A5"/>
    <w:rsid w:val="0074197E"/>
    <w:rsid w:val="00742A1D"/>
    <w:rsid w:val="007433D6"/>
    <w:rsid w:val="007441FC"/>
    <w:rsid w:val="00746E23"/>
    <w:rsid w:val="00747BCB"/>
    <w:rsid w:val="00747E41"/>
    <w:rsid w:val="00750939"/>
    <w:rsid w:val="00750D9A"/>
    <w:rsid w:val="00751296"/>
    <w:rsid w:val="00751B25"/>
    <w:rsid w:val="00751C71"/>
    <w:rsid w:val="00751FDD"/>
    <w:rsid w:val="00752145"/>
    <w:rsid w:val="00753A28"/>
    <w:rsid w:val="00754910"/>
    <w:rsid w:val="0075525D"/>
    <w:rsid w:val="0075630A"/>
    <w:rsid w:val="0075636C"/>
    <w:rsid w:val="00756E13"/>
    <w:rsid w:val="0076018C"/>
    <w:rsid w:val="007610D3"/>
    <w:rsid w:val="007612DE"/>
    <w:rsid w:val="00761404"/>
    <w:rsid w:val="0076181E"/>
    <w:rsid w:val="00762A0F"/>
    <w:rsid w:val="00762EFD"/>
    <w:rsid w:val="00763DA8"/>
    <w:rsid w:val="007649C0"/>
    <w:rsid w:val="00764A77"/>
    <w:rsid w:val="00764F07"/>
    <w:rsid w:val="00765304"/>
    <w:rsid w:val="0076532B"/>
    <w:rsid w:val="00765BB8"/>
    <w:rsid w:val="00765FC5"/>
    <w:rsid w:val="007660C2"/>
    <w:rsid w:val="00766890"/>
    <w:rsid w:val="0077040A"/>
    <w:rsid w:val="00770564"/>
    <w:rsid w:val="00771217"/>
    <w:rsid w:val="007728BB"/>
    <w:rsid w:val="00772E8C"/>
    <w:rsid w:val="007734F8"/>
    <w:rsid w:val="00773E3F"/>
    <w:rsid w:val="007741C6"/>
    <w:rsid w:val="00774711"/>
    <w:rsid w:val="00775605"/>
    <w:rsid w:val="00775CA2"/>
    <w:rsid w:val="00776520"/>
    <w:rsid w:val="00776885"/>
    <w:rsid w:val="00777186"/>
    <w:rsid w:val="007771A7"/>
    <w:rsid w:val="00777996"/>
    <w:rsid w:val="007800E5"/>
    <w:rsid w:val="00783391"/>
    <w:rsid w:val="00783BBC"/>
    <w:rsid w:val="007847F3"/>
    <w:rsid w:val="007863D0"/>
    <w:rsid w:val="00787303"/>
    <w:rsid w:val="007879A5"/>
    <w:rsid w:val="007900D7"/>
    <w:rsid w:val="007901A8"/>
    <w:rsid w:val="00790F04"/>
    <w:rsid w:val="007913FC"/>
    <w:rsid w:val="007921D9"/>
    <w:rsid w:val="0079295E"/>
    <w:rsid w:val="00794F3A"/>
    <w:rsid w:val="00796787"/>
    <w:rsid w:val="007973DD"/>
    <w:rsid w:val="007A1019"/>
    <w:rsid w:val="007A111A"/>
    <w:rsid w:val="007A1463"/>
    <w:rsid w:val="007A2B1C"/>
    <w:rsid w:val="007A2E60"/>
    <w:rsid w:val="007A39DD"/>
    <w:rsid w:val="007A3C0B"/>
    <w:rsid w:val="007A3E29"/>
    <w:rsid w:val="007A45B8"/>
    <w:rsid w:val="007A55C9"/>
    <w:rsid w:val="007A7650"/>
    <w:rsid w:val="007A795B"/>
    <w:rsid w:val="007B0283"/>
    <w:rsid w:val="007B0DDD"/>
    <w:rsid w:val="007B131A"/>
    <w:rsid w:val="007B13D5"/>
    <w:rsid w:val="007B19AE"/>
    <w:rsid w:val="007B1A56"/>
    <w:rsid w:val="007B1B12"/>
    <w:rsid w:val="007B1B51"/>
    <w:rsid w:val="007B24A5"/>
    <w:rsid w:val="007B2AF7"/>
    <w:rsid w:val="007B2D61"/>
    <w:rsid w:val="007B31B4"/>
    <w:rsid w:val="007B39B0"/>
    <w:rsid w:val="007B3BEE"/>
    <w:rsid w:val="007B63DA"/>
    <w:rsid w:val="007B6BC8"/>
    <w:rsid w:val="007C07D3"/>
    <w:rsid w:val="007C1F64"/>
    <w:rsid w:val="007C4B4E"/>
    <w:rsid w:val="007C4F22"/>
    <w:rsid w:val="007C50E3"/>
    <w:rsid w:val="007C6C6D"/>
    <w:rsid w:val="007C756A"/>
    <w:rsid w:val="007C7675"/>
    <w:rsid w:val="007C7CF3"/>
    <w:rsid w:val="007C7EA5"/>
    <w:rsid w:val="007C7FE1"/>
    <w:rsid w:val="007D1059"/>
    <w:rsid w:val="007D10FB"/>
    <w:rsid w:val="007D12FF"/>
    <w:rsid w:val="007D143E"/>
    <w:rsid w:val="007D1AB5"/>
    <w:rsid w:val="007D23D6"/>
    <w:rsid w:val="007D3111"/>
    <w:rsid w:val="007D3206"/>
    <w:rsid w:val="007D3858"/>
    <w:rsid w:val="007D3E4A"/>
    <w:rsid w:val="007D47A3"/>
    <w:rsid w:val="007D5202"/>
    <w:rsid w:val="007D5F8D"/>
    <w:rsid w:val="007D6425"/>
    <w:rsid w:val="007D65EE"/>
    <w:rsid w:val="007D725F"/>
    <w:rsid w:val="007D774C"/>
    <w:rsid w:val="007D7E09"/>
    <w:rsid w:val="007E003C"/>
    <w:rsid w:val="007E0359"/>
    <w:rsid w:val="007E0E08"/>
    <w:rsid w:val="007E201B"/>
    <w:rsid w:val="007E294F"/>
    <w:rsid w:val="007E475F"/>
    <w:rsid w:val="007E4CEC"/>
    <w:rsid w:val="007E4DE3"/>
    <w:rsid w:val="007E518C"/>
    <w:rsid w:val="007E753B"/>
    <w:rsid w:val="007E7732"/>
    <w:rsid w:val="007F03F3"/>
    <w:rsid w:val="007F0524"/>
    <w:rsid w:val="007F0540"/>
    <w:rsid w:val="007F0718"/>
    <w:rsid w:val="007F21E0"/>
    <w:rsid w:val="007F321A"/>
    <w:rsid w:val="007F3815"/>
    <w:rsid w:val="007F396B"/>
    <w:rsid w:val="007F4118"/>
    <w:rsid w:val="007F4C20"/>
    <w:rsid w:val="007F558F"/>
    <w:rsid w:val="007F559D"/>
    <w:rsid w:val="007F5C3A"/>
    <w:rsid w:val="007F63F5"/>
    <w:rsid w:val="007F69F3"/>
    <w:rsid w:val="007F7BB0"/>
    <w:rsid w:val="00801AC5"/>
    <w:rsid w:val="00802CCE"/>
    <w:rsid w:val="008036FC"/>
    <w:rsid w:val="0080370E"/>
    <w:rsid w:val="008039D5"/>
    <w:rsid w:val="00804815"/>
    <w:rsid w:val="00805089"/>
    <w:rsid w:val="00805DCB"/>
    <w:rsid w:val="0080709A"/>
    <w:rsid w:val="00807861"/>
    <w:rsid w:val="0081083D"/>
    <w:rsid w:val="00811675"/>
    <w:rsid w:val="00811E09"/>
    <w:rsid w:val="00813852"/>
    <w:rsid w:val="00814D22"/>
    <w:rsid w:val="00815EE3"/>
    <w:rsid w:val="00816EC0"/>
    <w:rsid w:val="00817B98"/>
    <w:rsid w:val="00817F6A"/>
    <w:rsid w:val="00821F1F"/>
    <w:rsid w:val="00822203"/>
    <w:rsid w:val="00822AEB"/>
    <w:rsid w:val="008234DD"/>
    <w:rsid w:val="008246A8"/>
    <w:rsid w:val="0082555C"/>
    <w:rsid w:val="00825807"/>
    <w:rsid w:val="0082658F"/>
    <w:rsid w:val="00826DD6"/>
    <w:rsid w:val="008309DA"/>
    <w:rsid w:val="00830A75"/>
    <w:rsid w:val="00830D74"/>
    <w:rsid w:val="00830F7A"/>
    <w:rsid w:val="008310E5"/>
    <w:rsid w:val="00831CEA"/>
    <w:rsid w:val="00831D79"/>
    <w:rsid w:val="0083315B"/>
    <w:rsid w:val="0083414B"/>
    <w:rsid w:val="0083414E"/>
    <w:rsid w:val="00834299"/>
    <w:rsid w:val="00834F41"/>
    <w:rsid w:val="00835988"/>
    <w:rsid w:val="00835B66"/>
    <w:rsid w:val="00836916"/>
    <w:rsid w:val="0084001C"/>
    <w:rsid w:val="00840523"/>
    <w:rsid w:val="008409C8"/>
    <w:rsid w:val="00840F80"/>
    <w:rsid w:val="00841018"/>
    <w:rsid w:val="00841311"/>
    <w:rsid w:val="008420B9"/>
    <w:rsid w:val="0084217E"/>
    <w:rsid w:val="00842624"/>
    <w:rsid w:val="00843565"/>
    <w:rsid w:val="00843AD5"/>
    <w:rsid w:val="008449C6"/>
    <w:rsid w:val="00844F39"/>
    <w:rsid w:val="00845058"/>
    <w:rsid w:val="008457BC"/>
    <w:rsid w:val="00847885"/>
    <w:rsid w:val="00847CE4"/>
    <w:rsid w:val="008505E0"/>
    <w:rsid w:val="00851FA9"/>
    <w:rsid w:val="0085302C"/>
    <w:rsid w:val="00853D3C"/>
    <w:rsid w:val="0085409D"/>
    <w:rsid w:val="00855406"/>
    <w:rsid w:val="00855486"/>
    <w:rsid w:val="0085591F"/>
    <w:rsid w:val="00855AD6"/>
    <w:rsid w:val="00856099"/>
    <w:rsid w:val="00856488"/>
    <w:rsid w:val="0085729F"/>
    <w:rsid w:val="00857AFF"/>
    <w:rsid w:val="00860A22"/>
    <w:rsid w:val="00860A9A"/>
    <w:rsid w:val="008613A5"/>
    <w:rsid w:val="0086222B"/>
    <w:rsid w:val="00862542"/>
    <w:rsid w:val="00862B2B"/>
    <w:rsid w:val="00862C2F"/>
    <w:rsid w:val="008632E8"/>
    <w:rsid w:val="008649E6"/>
    <w:rsid w:val="00865216"/>
    <w:rsid w:val="00865315"/>
    <w:rsid w:val="008668EE"/>
    <w:rsid w:val="00867340"/>
    <w:rsid w:val="008673E6"/>
    <w:rsid w:val="00870A5A"/>
    <w:rsid w:val="00870A94"/>
    <w:rsid w:val="00871781"/>
    <w:rsid w:val="00872239"/>
    <w:rsid w:val="008724C8"/>
    <w:rsid w:val="0087274E"/>
    <w:rsid w:val="00873F96"/>
    <w:rsid w:val="008741F0"/>
    <w:rsid w:val="008741F3"/>
    <w:rsid w:val="008747ED"/>
    <w:rsid w:val="00874A89"/>
    <w:rsid w:val="00874ED6"/>
    <w:rsid w:val="0087561B"/>
    <w:rsid w:val="008756ED"/>
    <w:rsid w:val="00875BC9"/>
    <w:rsid w:val="00875F48"/>
    <w:rsid w:val="0087641B"/>
    <w:rsid w:val="0087697D"/>
    <w:rsid w:val="00876F1F"/>
    <w:rsid w:val="00877EA4"/>
    <w:rsid w:val="00880F6D"/>
    <w:rsid w:val="0088126F"/>
    <w:rsid w:val="00881968"/>
    <w:rsid w:val="008832AA"/>
    <w:rsid w:val="00883FA5"/>
    <w:rsid w:val="00884058"/>
    <w:rsid w:val="00884CF2"/>
    <w:rsid w:val="00886863"/>
    <w:rsid w:val="00887454"/>
    <w:rsid w:val="00887504"/>
    <w:rsid w:val="00890003"/>
    <w:rsid w:val="00890EA8"/>
    <w:rsid w:val="00891159"/>
    <w:rsid w:val="00892889"/>
    <w:rsid w:val="00892FC1"/>
    <w:rsid w:val="00893AD8"/>
    <w:rsid w:val="00894065"/>
    <w:rsid w:val="00894CA5"/>
    <w:rsid w:val="0089576C"/>
    <w:rsid w:val="008964C9"/>
    <w:rsid w:val="0089683A"/>
    <w:rsid w:val="00897639"/>
    <w:rsid w:val="00897700"/>
    <w:rsid w:val="008977B6"/>
    <w:rsid w:val="00897F7A"/>
    <w:rsid w:val="008A1239"/>
    <w:rsid w:val="008A1A1A"/>
    <w:rsid w:val="008A1B0A"/>
    <w:rsid w:val="008A252C"/>
    <w:rsid w:val="008A2F0B"/>
    <w:rsid w:val="008A33B8"/>
    <w:rsid w:val="008A381D"/>
    <w:rsid w:val="008A38FA"/>
    <w:rsid w:val="008A510E"/>
    <w:rsid w:val="008A5365"/>
    <w:rsid w:val="008A555F"/>
    <w:rsid w:val="008A5818"/>
    <w:rsid w:val="008A60B7"/>
    <w:rsid w:val="008A7354"/>
    <w:rsid w:val="008A7618"/>
    <w:rsid w:val="008A7F3C"/>
    <w:rsid w:val="008B0CA2"/>
    <w:rsid w:val="008B1490"/>
    <w:rsid w:val="008B15AD"/>
    <w:rsid w:val="008B182F"/>
    <w:rsid w:val="008B1970"/>
    <w:rsid w:val="008B1C38"/>
    <w:rsid w:val="008B2839"/>
    <w:rsid w:val="008B320E"/>
    <w:rsid w:val="008B389A"/>
    <w:rsid w:val="008B4178"/>
    <w:rsid w:val="008B4965"/>
    <w:rsid w:val="008B4EED"/>
    <w:rsid w:val="008B5AE1"/>
    <w:rsid w:val="008B5DA6"/>
    <w:rsid w:val="008B62EA"/>
    <w:rsid w:val="008B6747"/>
    <w:rsid w:val="008B6C55"/>
    <w:rsid w:val="008B7580"/>
    <w:rsid w:val="008B7610"/>
    <w:rsid w:val="008B78BF"/>
    <w:rsid w:val="008C0112"/>
    <w:rsid w:val="008C01FF"/>
    <w:rsid w:val="008C0312"/>
    <w:rsid w:val="008C0486"/>
    <w:rsid w:val="008C137E"/>
    <w:rsid w:val="008C1D18"/>
    <w:rsid w:val="008C2DDD"/>
    <w:rsid w:val="008C2E0E"/>
    <w:rsid w:val="008C3A9C"/>
    <w:rsid w:val="008C4712"/>
    <w:rsid w:val="008C4F75"/>
    <w:rsid w:val="008C564B"/>
    <w:rsid w:val="008C783A"/>
    <w:rsid w:val="008C78C7"/>
    <w:rsid w:val="008C7B43"/>
    <w:rsid w:val="008D0ECC"/>
    <w:rsid w:val="008D2439"/>
    <w:rsid w:val="008D2D83"/>
    <w:rsid w:val="008D3474"/>
    <w:rsid w:val="008D4607"/>
    <w:rsid w:val="008D4C5A"/>
    <w:rsid w:val="008D5725"/>
    <w:rsid w:val="008D6739"/>
    <w:rsid w:val="008D6D74"/>
    <w:rsid w:val="008D6E25"/>
    <w:rsid w:val="008D7326"/>
    <w:rsid w:val="008D7FE3"/>
    <w:rsid w:val="008E0995"/>
    <w:rsid w:val="008E1769"/>
    <w:rsid w:val="008E1BDD"/>
    <w:rsid w:val="008E1C2F"/>
    <w:rsid w:val="008E1E30"/>
    <w:rsid w:val="008E24FE"/>
    <w:rsid w:val="008E285F"/>
    <w:rsid w:val="008E408F"/>
    <w:rsid w:val="008E67F9"/>
    <w:rsid w:val="008E68FF"/>
    <w:rsid w:val="008E6E9A"/>
    <w:rsid w:val="008E6EDA"/>
    <w:rsid w:val="008E7477"/>
    <w:rsid w:val="008F0F1F"/>
    <w:rsid w:val="008F12B2"/>
    <w:rsid w:val="008F40DF"/>
    <w:rsid w:val="008F415D"/>
    <w:rsid w:val="008F42D4"/>
    <w:rsid w:val="008F496E"/>
    <w:rsid w:val="008F4D0A"/>
    <w:rsid w:val="008F5708"/>
    <w:rsid w:val="008F59F3"/>
    <w:rsid w:val="008F6427"/>
    <w:rsid w:val="008F67F5"/>
    <w:rsid w:val="008F6A6B"/>
    <w:rsid w:val="008F6BAC"/>
    <w:rsid w:val="00900E5F"/>
    <w:rsid w:val="009010AD"/>
    <w:rsid w:val="009010BB"/>
    <w:rsid w:val="0090113A"/>
    <w:rsid w:val="009017A9"/>
    <w:rsid w:val="009017BB"/>
    <w:rsid w:val="00901EB5"/>
    <w:rsid w:val="00901F41"/>
    <w:rsid w:val="009020A6"/>
    <w:rsid w:val="00902107"/>
    <w:rsid w:val="00902156"/>
    <w:rsid w:val="0090235A"/>
    <w:rsid w:val="0090264B"/>
    <w:rsid w:val="00902940"/>
    <w:rsid w:val="00903528"/>
    <w:rsid w:val="00903974"/>
    <w:rsid w:val="00903A93"/>
    <w:rsid w:val="00906A72"/>
    <w:rsid w:val="00906C16"/>
    <w:rsid w:val="00907422"/>
    <w:rsid w:val="0091064D"/>
    <w:rsid w:val="00910E62"/>
    <w:rsid w:val="00911AF5"/>
    <w:rsid w:val="009120D4"/>
    <w:rsid w:val="00913A40"/>
    <w:rsid w:val="00913E0C"/>
    <w:rsid w:val="00913EA6"/>
    <w:rsid w:val="009146D8"/>
    <w:rsid w:val="00915A49"/>
    <w:rsid w:val="0091659C"/>
    <w:rsid w:val="009165D1"/>
    <w:rsid w:val="009166E9"/>
    <w:rsid w:val="00917845"/>
    <w:rsid w:val="00917B4E"/>
    <w:rsid w:val="0092015D"/>
    <w:rsid w:val="00920508"/>
    <w:rsid w:val="0092182C"/>
    <w:rsid w:val="0092209E"/>
    <w:rsid w:val="009227B5"/>
    <w:rsid w:val="00922D24"/>
    <w:rsid w:val="00922F7F"/>
    <w:rsid w:val="00923BB6"/>
    <w:rsid w:val="009261B5"/>
    <w:rsid w:val="00927BBA"/>
    <w:rsid w:val="00930301"/>
    <w:rsid w:val="0093100F"/>
    <w:rsid w:val="00931B0E"/>
    <w:rsid w:val="00931D36"/>
    <w:rsid w:val="00932B50"/>
    <w:rsid w:val="00932E6F"/>
    <w:rsid w:val="00933A1D"/>
    <w:rsid w:val="0093421F"/>
    <w:rsid w:val="00934355"/>
    <w:rsid w:val="00935045"/>
    <w:rsid w:val="00936625"/>
    <w:rsid w:val="009373A9"/>
    <w:rsid w:val="00937489"/>
    <w:rsid w:val="009413F3"/>
    <w:rsid w:val="00943C57"/>
    <w:rsid w:val="00943E8E"/>
    <w:rsid w:val="009440FD"/>
    <w:rsid w:val="0094471E"/>
    <w:rsid w:val="00945261"/>
    <w:rsid w:val="009459FE"/>
    <w:rsid w:val="00945F20"/>
    <w:rsid w:val="00946F59"/>
    <w:rsid w:val="0095022C"/>
    <w:rsid w:val="0095070A"/>
    <w:rsid w:val="0095078A"/>
    <w:rsid w:val="009507F8"/>
    <w:rsid w:val="00951316"/>
    <w:rsid w:val="0095246E"/>
    <w:rsid w:val="00952B3F"/>
    <w:rsid w:val="00952FD7"/>
    <w:rsid w:val="0095364A"/>
    <w:rsid w:val="00953731"/>
    <w:rsid w:val="00953B57"/>
    <w:rsid w:val="00953D90"/>
    <w:rsid w:val="00957224"/>
    <w:rsid w:val="0095781B"/>
    <w:rsid w:val="00957FE8"/>
    <w:rsid w:val="009608B0"/>
    <w:rsid w:val="00960F13"/>
    <w:rsid w:val="0096150F"/>
    <w:rsid w:val="00962270"/>
    <w:rsid w:val="009627F3"/>
    <w:rsid w:val="0096302D"/>
    <w:rsid w:val="0096310D"/>
    <w:rsid w:val="0096326A"/>
    <w:rsid w:val="009632E2"/>
    <w:rsid w:val="009638FD"/>
    <w:rsid w:val="009640E8"/>
    <w:rsid w:val="0096429C"/>
    <w:rsid w:val="00964DF9"/>
    <w:rsid w:val="009655CB"/>
    <w:rsid w:val="009659CA"/>
    <w:rsid w:val="0096675F"/>
    <w:rsid w:val="00966985"/>
    <w:rsid w:val="00966B6F"/>
    <w:rsid w:val="00966F4D"/>
    <w:rsid w:val="00967309"/>
    <w:rsid w:val="009677D2"/>
    <w:rsid w:val="00967A9E"/>
    <w:rsid w:val="0097058C"/>
    <w:rsid w:val="00970789"/>
    <w:rsid w:val="0097145E"/>
    <w:rsid w:val="009725EE"/>
    <w:rsid w:val="009735F6"/>
    <w:rsid w:val="00973C36"/>
    <w:rsid w:val="009741E0"/>
    <w:rsid w:val="00974EC0"/>
    <w:rsid w:val="00976290"/>
    <w:rsid w:val="0097630A"/>
    <w:rsid w:val="00976A04"/>
    <w:rsid w:val="00976E99"/>
    <w:rsid w:val="00977084"/>
    <w:rsid w:val="00977784"/>
    <w:rsid w:val="00977FF1"/>
    <w:rsid w:val="00981F76"/>
    <w:rsid w:val="0098460A"/>
    <w:rsid w:val="00984A99"/>
    <w:rsid w:val="00984E65"/>
    <w:rsid w:val="009853CC"/>
    <w:rsid w:val="009853F4"/>
    <w:rsid w:val="009855BB"/>
    <w:rsid w:val="009858AB"/>
    <w:rsid w:val="009858C2"/>
    <w:rsid w:val="00987150"/>
    <w:rsid w:val="0098794F"/>
    <w:rsid w:val="009916BA"/>
    <w:rsid w:val="00992596"/>
    <w:rsid w:val="00993468"/>
    <w:rsid w:val="009952EC"/>
    <w:rsid w:val="00995B7D"/>
    <w:rsid w:val="0099618B"/>
    <w:rsid w:val="00997304"/>
    <w:rsid w:val="009973B3"/>
    <w:rsid w:val="00997B12"/>
    <w:rsid w:val="009A0565"/>
    <w:rsid w:val="009A0CB5"/>
    <w:rsid w:val="009A1134"/>
    <w:rsid w:val="009A17C9"/>
    <w:rsid w:val="009A1817"/>
    <w:rsid w:val="009A1B55"/>
    <w:rsid w:val="009A20F5"/>
    <w:rsid w:val="009A3230"/>
    <w:rsid w:val="009A3542"/>
    <w:rsid w:val="009A3724"/>
    <w:rsid w:val="009A3D96"/>
    <w:rsid w:val="009A3FEF"/>
    <w:rsid w:val="009A4325"/>
    <w:rsid w:val="009A4572"/>
    <w:rsid w:val="009A4908"/>
    <w:rsid w:val="009A4C08"/>
    <w:rsid w:val="009A4C6F"/>
    <w:rsid w:val="009A55AA"/>
    <w:rsid w:val="009A578D"/>
    <w:rsid w:val="009A5A0E"/>
    <w:rsid w:val="009A5A94"/>
    <w:rsid w:val="009A70A4"/>
    <w:rsid w:val="009A71D4"/>
    <w:rsid w:val="009A7DFD"/>
    <w:rsid w:val="009A7F35"/>
    <w:rsid w:val="009B0DAF"/>
    <w:rsid w:val="009B32CE"/>
    <w:rsid w:val="009B4153"/>
    <w:rsid w:val="009B4970"/>
    <w:rsid w:val="009B51A2"/>
    <w:rsid w:val="009B55D1"/>
    <w:rsid w:val="009B6F14"/>
    <w:rsid w:val="009B710B"/>
    <w:rsid w:val="009B717D"/>
    <w:rsid w:val="009C1501"/>
    <w:rsid w:val="009C182B"/>
    <w:rsid w:val="009C2095"/>
    <w:rsid w:val="009C216C"/>
    <w:rsid w:val="009C2ABE"/>
    <w:rsid w:val="009C2DEF"/>
    <w:rsid w:val="009C36FB"/>
    <w:rsid w:val="009C4025"/>
    <w:rsid w:val="009C44AD"/>
    <w:rsid w:val="009C6819"/>
    <w:rsid w:val="009C69FB"/>
    <w:rsid w:val="009C7151"/>
    <w:rsid w:val="009C7A1C"/>
    <w:rsid w:val="009D0BDC"/>
    <w:rsid w:val="009D0C4D"/>
    <w:rsid w:val="009D26BD"/>
    <w:rsid w:val="009D61A8"/>
    <w:rsid w:val="009D7099"/>
    <w:rsid w:val="009D7B9E"/>
    <w:rsid w:val="009D7C72"/>
    <w:rsid w:val="009E0285"/>
    <w:rsid w:val="009E03B0"/>
    <w:rsid w:val="009E0F24"/>
    <w:rsid w:val="009E1341"/>
    <w:rsid w:val="009E159D"/>
    <w:rsid w:val="009E15D0"/>
    <w:rsid w:val="009E18CF"/>
    <w:rsid w:val="009E1DB6"/>
    <w:rsid w:val="009E1DB8"/>
    <w:rsid w:val="009E1DC0"/>
    <w:rsid w:val="009E1EA0"/>
    <w:rsid w:val="009E235D"/>
    <w:rsid w:val="009E248C"/>
    <w:rsid w:val="009E36E5"/>
    <w:rsid w:val="009E45FF"/>
    <w:rsid w:val="009E49CF"/>
    <w:rsid w:val="009E4B4F"/>
    <w:rsid w:val="009E4E68"/>
    <w:rsid w:val="009E574A"/>
    <w:rsid w:val="009E6CCB"/>
    <w:rsid w:val="009E71A4"/>
    <w:rsid w:val="009E7260"/>
    <w:rsid w:val="009E7F09"/>
    <w:rsid w:val="009F0BCE"/>
    <w:rsid w:val="009F1368"/>
    <w:rsid w:val="009F137A"/>
    <w:rsid w:val="009F2302"/>
    <w:rsid w:val="009F320F"/>
    <w:rsid w:val="009F4364"/>
    <w:rsid w:val="009F57C4"/>
    <w:rsid w:val="009F6059"/>
    <w:rsid w:val="009F6A32"/>
    <w:rsid w:val="009F71A9"/>
    <w:rsid w:val="009F78DB"/>
    <w:rsid w:val="00A008EA"/>
    <w:rsid w:val="00A0156B"/>
    <w:rsid w:val="00A015EB"/>
    <w:rsid w:val="00A01A19"/>
    <w:rsid w:val="00A01C8C"/>
    <w:rsid w:val="00A01E28"/>
    <w:rsid w:val="00A0284B"/>
    <w:rsid w:val="00A03A48"/>
    <w:rsid w:val="00A03C84"/>
    <w:rsid w:val="00A044BF"/>
    <w:rsid w:val="00A04558"/>
    <w:rsid w:val="00A05528"/>
    <w:rsid w:val="00A0599F"/>
    <w:rsid w:val="00A05F34"/>
    <w:rsid w:val="00A06316"/>
    <w:rsid w:val="00A066BF"/>
    <w:rsid w:val="00A07162"/>
    <w:rsid w:val="00A0767D"/>
    <w:rsid w:val="00A078D0"/>
    <w:rsid w:val="00A10A8F"/>
    <w:rsid w:val="00A1167E"/>
    <w:rsid w:val="00A13855"/>
    <w:rsid w:val="00A1397C"/>
    <w:rsid w:val="00A14098"/>
    <w:rsid w:val="00A146B2"/>
    <w:rsid w:val="00A148A2"/>
    <w:rsid w:val="00A14F8D"/>
    <w:rsid w:val="00A1585F"/>
    <w:rsid w:val="00A16073"/>
    <w:rsid w:val="00A16506"/>
    <w:rsid w:val="00A2097B"/>
    <w:rsid w:val="00A22074"/>
    <w:rsid w:val="00A2221C"/>
    <w:rsid w:val="00A232DD"/>
    <w:rsid w:val="00A23DB8"/>
    <w:rsid w:val="00A2431F"/>
    <w:rsid w:val="00A24658"/>
    <w:rsid w:val="00A24D49"/>
    <w:rsid w:val="00A24DC2"/>
    <w:rsid w:val="00A24E66"/>
    <w:rsid w:val="00A24FF9"/>
    <w:rsid w:val="00A258D4"/>
    <w:rsid w:val="00A25C87"/>
    <w:rsid w:val="00A25D76"/>
    <w:rsid w:val="00A30A2B"/>
    <w:rsid w:val="00A319D6"/>
    <w:rsid w:val="00A321C6"/>
    <w:rsid w:val="00A328D7"/>
    <w:rsid w:val="00A334E4"/>
    <w:rsid w:val="00A3365D"/>
    <w:rsid w:val="00A33F49"/>
    <w:rsid w:val="00A3462E"/>
    <w:rsid w:val="00A34968"/>
    <w:rsid w:val="00A34989"/>
    <w:rsid w:val="00A34B30"/>
    <w:rsid w:val="00A34F02"/>
    <w:rsid w:val="00A3523C"/>
    <w:rsid w:val="00A35B87"/>
    <w:rsid w:val="00A35BFB"/>
    <w:rsid w:val="00A364B2"/>
    <w:rsid w:val="00A37116"/>
    <w:rsid w:val="00A372AD"/>
    <w:rsid w:val="00A37341"/>
    <w:rsid w:val="00A3754A"/>
    <w:rsid w:val="00A37C5D"/>
    <w:rsid w:val="00A40179"/>
    <w:rsid w:val="00A406D6"/>
    <w:rsid w:val="00A40724"/>
    <w:rsid w:val="00A408BE"/>
    <w:rsid w:val="00A40A4D"/>
    <w:rsid w:val="00A410C6"/>
    <w:rsid w:val="00A41AA6"/>
    <w:rsid w:val="00A41BDE"/>
    <w:rsid w:val="00A43428"/>
    <w:rsid w:val="00A437CC"/>
    <w:rsid w:val="00A43AF6"/>
    <w:rsid w:val="00A441FD"/>
    <w:rsid w:val="00A442C8"/>
    <w:rsid w:val="00A448AF"/>
    <w:rsid w:val="00A464A7"/>
    <w:rsid w:val="00A4684D"/>
    <w:rsid w:val="00A47B5C"/>
    <w:rsid w:val="00A47BAB"/>
    <w:rsid w:val="00A5046B"/>
    <w:rsid w:val="00A517DA"/>
    <w:rsid w:val="00A532CE"/>
    <w:rsid w:val="00A53338"/>
    <w:rsid w:val="00A53820"/>
    <w:rsid w:val="00A54FED"/>
    <w:rsid w:val="00A5509D"/>
    <w:rsid w:val="00A55472"/>
    <w:rsid w:val="00A561CF"/>
    <w:rsid w:val="00A56D69"/>
    <w:rsid w:val="00A56F9E"/>
    <w:rsid w:val="00A57638"/>
    <w:rsid w:val="00A57D46"/>
    <w:rsid w:val="00A60CB7"/>
    <w:rsid w:val="00A60F26"/>
    <w:rsid w:val="00A61495"/>
    <w:rsid w:val="00A61CAF"/>
    <w:rsid w:val="00A63A2B"/>
    <w:rsid w:val="00A648F6"/>
    <w:rsid w:val="00A663AC"/>
    <w:rsid w:val="00A66D34"/>
    <w:rsid w:val="00A66E78"/>
    <w:rsid w:val="00A7010D"/>
    <w:rsid w:val="00A70B49"/>
    <w:rsid w:val="00A70E37"/>
    <w:rsid w:val="00A717F3"/>
    <w:rsid w:val="00A723CA"/>
    <w:rsid w:val="00A74B19"/>
    <w:rsid w:val="00A74E66"/>
    <w:rsid w:val="00A750A7"/>
    <w:rsid w:val="00A7523F"/>
    <w:rsid w:val="00A758E3"/>
    <w:rsid w:val="00A75DAB"/>
    <w:rsid w:val="00A7620F"/>
    <w:rsid w:val="00A7776C"/>
    <w:rsid w:val="00A77AAB"/>
    <w:rsid w:val="00A80145"/>
    <w:rsid w:val="00A802B3"/>
    <w:rsid w:val="00A80584"/>
    <w:rsid w:val="00A80B84"/>
    <w:rsid w:val="00A81FC6"/>
    <w:rsid w:val="00A8209A"/>
    <w:rsid w:val="00A82125"/>
    <w:rsid w:val="00A82358"/>
    <w:rsid w:val="00A825CE"/>
    <w:rsid w:val="00A82C8B"/>
    <w:rsid w:val="00A83DB0"/>
    <w:rsid w:val="00A84052"/>
    <w:rsid w:val="00A847E4"/>
    <w:rsid w:val="00A8555F"/>
    <w:rsid w:val="00A85F3D"/>
    <w:rsid w:val="00A861B0"/>
    <w:rsid w:val="00A864FD"/>
    <w:rsid w:val="00A8692B"/>
    <w:rsid w:val="00A87E2E"/>
    <w:rsid w:val="00A91884"/>
    <w:rsid w:val="00A923A2"/>
    <w:rsid w:val="00A92A8C"/>
    <w:rsid w:val="00A92AB0"/>
    <w:rsid w:val="00A93376"/>
    <w:rsid w:val="00A961D2"/>
    <w:rsid w:val="00A96CFD"/>
    <w:rsid w:val="00A97388"/>
    <w:rsid w:val="00AA0758"/>
    <w:rsid w:val="00AA09A3"/>
    <w:rsid w:val="00AA0FBA"/>
    <w:rsid w:val="00AA23F9"/>
    <w:rsid w:val="00AA3160"/>
    <w:rsid w:val="00AA3CBC"/>
    <w:rsid w:val="00AA50C5"/>
    <w:rsid w:val="00AA5F6E"/>
    <w:rsid w:val="00AA62CB"/>
    <w:rsid w:val="00AA73ED"/>
    <w:rsid w:val="00AA748C"/>
    <w:rsid w:val="00AA7541"/>
    <w:rsid w:val="00AA7645"/>
    <w:rsid w:val="00AB063E"/>
    <w:rsid w:val="00AB0698"/>
    <w:rsid w:val="00AB1184"/>
    <w:rsid w:val="00AB1545"/>
    <w:rsid w:val="00AB166D"/>
    <w:rsid w:val="00AB1FD2"/>
    <w:rsid w:val="00AB251B"/>
    <w:rsid w:val="00AB2A1C"/>
    <w:rsid w:val="00AB2C61"/>
    <w:rsid w:val="00AB3337"/>
    <w:rsid w:val="00AB3479"/>
    <w:rsid w:val="00AB3AD2"/>
    <w:rsid w:val="00AB3EE4"/>
    <w:rsid w:val="00AB3F18"/>
    <w:rsid w:val="00AB4016"/>
    <w:rsid w:val="00AB5592"/>
    <w:rsid w:val="00AB6119"/>
    <w:rsid w:val="00AB7021"/>
    <w:rsid w:val="00AC0330"/>
    <w:rsid w:val="00AC0FAF"/>
    <w:rsid w:val="00AC27EC"/>
    <w:rsid w:val="00AC2D81"/>
    <w:rsid w:val="00AC3044"/>
    <w:rsid w:val="00AC374E"/>
    <w:rsid w:val="00AC392E"/>
    <w:rsid w:val="00AC3F00"/>
    <w:rsid w:val="00AC41CC"/>
    <w:rsid w:val="00AC58AA"/>
    <w:rsid w:val="00AC63F2"/>
    <w:rsid w:val="00AC6519"/>
    <w:rsid w:val="00AC6929"/>
    <w:rsid w:val="00AC6E66"/>
    <w:rsid w:val="00AD00F5"/>
    <w:rsid w:val="00AD08AF"/>
    <w:rsid w:val="00AD08CD"/>
    <w:rsid w:val="00AD1541"/>
    <w:rsid w:val="00AD214E"/>
    <w:rsid w:val="00AD21EC"/>
    <w:rsid w:val="00AD2EFB"/>
    <w:rsid w:val="00AD3580"/>
    <w:rsid w:val="00AD39B5"/>
    <w:rsid w:val="00AD47AA"/>
    <w:rsid w:val="00AD4E31"/>
    <w:rsid w:val="00AD565D"/>
    <w:rsid w:val="00AD5B4A"/>
    <w:rsid w:val="00AD6606"/>
    <w:rsid w:val="00AD67E1"/>
    <w:rsid w:val="00AD75F5"/>
    <w:rsid w:val="00AD7BF5"/>
    <w:rsid w:val="00AD7D10"/>
    <w:rsid w:val="00AE07FB"/>
    <w:rsid w:val="00AE1110"/>
    <w:rsid w:val="00AE1864"/>
    <w:rsid w:val="00AE3025"/>
    <w:rsid w:val="00AE34F5"/>
    <w:rsid w:val="00AE372F"/>
    <w:rsid w:val="00AE37D7"/>
    <w:rsid w:val="00AE42A2"/>
    <w:rsid w:val="00AE51EB"/>
    <w:rsid w:val="00AE5A61"/>
    <w:rsid w:val="00AE5F46"/>
    <w:rsid w:val="00AE616A"/>
    <w:rsid w:val="00AE6404"/>
    <w:rsid w:val="00AE7879"/>
    <w:rsid w:val="00AE7A5C"/>
    <w:rsid w:val="00AE7A6C"/>
    <w:rsid w:val="00AE7D2D"/>
    <w:rsid w:val="00AF1BD6"/>
    <w:rsid w:val="00AF22AE"/>
    <w:rsid w:val="00AF3E9E"/>
    <w:rsid w:val="00AF4127"/>
    <w:rsid w:val="00AF475D"/>
    <w:rsid w:val="00AF4C7D"/>
    <w:rsid w:val="00AF7407"/>
    <w:rsid w:val="00AF7638"/>
    <w:rsid w:val="00AF7CED"/>
    <w:rsid w:val="00B0025C"/>
    <w:rsid w:val="00B005B9"/>
    <w:rsid w:val="00B00603"/>
    <w:rsid w:val="00B02242"/>
    <w:rsid w:val="00B0271D"/>
    <w:rsid w:val="00B02CDC"/>
    <w:rsid w:val="00B032CA"/>
    <w:rsid w:val="00B03869"/>
    <w:rsid w:val="00B03BA7"/>
    <w:rsid w:val="00B066A7"/>
    <w:rsid w:val="00B07BCC"/>
    <w:rsid w:val="00B10416"/>
    <w:rsid w:val="00B114F9"/>
    <w:rsid w:val="00B11781"/>
    <w:rsid w:val="00B12598"/>
    <w:rsid w:val="00B12CEB"/>
    <w:rsid w:val="00B12D99"/>
    <w:rsid w:val="00B136CC"/>
    <w:rsid w:val="00B137E6"/>
    <w:rsid w:val="00B1453F"/>
    <w:rsid w:val="00B14834"/>
    <w:rsid w:val="00B157A6"/>
    <w:rsid w:val="00B204DC"/>
    <w:rsid w:val="00B205AF"/>
    <w:rsid w:val="00B205F9"/>
    <w:rsid w:val="00B20773"/>
    <w:rsid w:val="00B21680"/>
    <w:rsid w:val="00B218A5"/>
    <w:rsid w:val="00B21E2D"/>
    <w:rsid w:val="00B22085"/>
    <w:rsid w:val="00B245C7"/>
    <w:rsid w:val="00B247BB"/>
    <w:rsid w:val="00B249D8"/>
    <w:rsid w:val="00B25535"/>
    <w:rsid w:val="00B25DF3"/>
    <w:rsid w:val="00B26D2F"/>
    <w:rsid w:val="00B27950"/>
    <w:rsid w:val="00B27E56"/>
    <w:rsid w:val="00B310A9"/>
    <w:rsid w:val="00B31152"/>
    <w:rsid w:val="00B3139C"/>
    <w:rsid w:val="00B315A8"/>
    <w:rsid w:val="00B32EAB"/>
    <w:rsid w:val="00B33148"/>
    <w:rsid w:val="00B331BF"/>
    <w:rsid w:val="00B34BBD"/>
    <w:rsid w:val="00B3516F"/>
    <w:rsid w:val="00B3523A"/>
    <w:rsid w:val="00B352B1"/>
    <w:rsid w:val="00B35314"/>
    <w:rsid w:val="00B35FEC"/>
    <w:rsid w:val="00B364EB"/>
    <w:rsid w:val="00B36AAB"/>
    <w:rsid w:val="00B36AE6"/>
    <w:rsid w:val="00B36CC4"/>
    <w:rsid w:val="00B36F16"/>
    <w:rsid w:val="00B3785F"/>
    <w:rsid w:val="00B37B7E"/>
    <w:rsid w:val="00B40629"/>
    <w:rsid w:val="00B4078F"/>
    <w:rsid w:val="00B40B07"/>
    <w:rsid w:val="00B41F7E"/>
    <w:rsid w:val="00B42455"/>
    <w:rsid w:val="00B4326E"/>
    <w:rsid w:val="00B433AF"/>
    <w:rsid w:val="00B43A81"/>
    <w:rsid w:val="00B43C5D"/>
    <w:rsid w:val="00B44725"/>
    <w:rsid w:val="00B469A7"/>
    <w:rsid w:val="00B46B04"/>
    <w:rsid w:val="00B47935"/>
    <w:rsid w:val="00B479FD"/>
    <w:rsid w:val="00B508D1"/>
    <w:rsid w:val="00B508E9"/>
    <w:rsid w:val="00B50998"/>
    <w:rsid w:val="00B50F2A"/>
    <w:rsid w:val="00B51038"/>
    <w:rsid w:val="00B520E3"/>
    <w:rsid w:val="00B520E9"/>
    <w:rsid w:val="00B5372D"/>
    <w:rsid w:val="00B54791"/>
    <w:rsid w:val="00B54F66"/>
    <w:rsid w:val="00B553A5"/>
    <w:rsid w:val="00B55607"/>
    <w:rsid w:val="00B55959"/>
    <w:rsid w:val="00B55E99"/>
    <w:rsid w:val="00B57E05"/>
    <w:rsid w:val="00B60B8B"/>
    <w:rsid w:val="00B61448"/>
    <w:rsid w:val="00B61B1E"/>
    <w:rsid w:val="00B61E58"/>
    <w:rsid w:val="00B621BC"/>
    <w:rsid w:val="00B63277"/>
    <w:rsid w:val="00B639B6"/>
    <w:rsid w:val="00B64F61"/>
    <w:rsid w:val="00B6657E"/>
    <w:rsid w:val="00B66C47"/>
    <w:rsid w:val="00B679A5"/>
    <w:rsid w:val="00B67EB4"/>
    <w:rsid w:val="00B70398"/>
    <w:rsid w:val="00B70483"/>
    <w:rsid w:val="00B70694"/>
    <w:rsid w:val="00B71020"/>
    <w:rsid w:val="00B71A6F"/>
    <w:rsid w:val="00B727FE"/>
    <w:rsid w:val="00B728CB"/>
    <w:rsid w:val="00B7368E"/>
    <w:rsid w:val="00B739B2"/>
    <w:rsid w:val="00B73DAF"/>
    <w:rsid w:val="00B7431D"/>
    <w:rsid w:val="00B7441D"/>
    <w:rsid w:val="00B748AA"/>
    <w:rsid w:val="00B74939"/>
    <w:rsid w:val="00B7534E"/>
    <w:rsid w:val="00B7546C"/>
    <w:rsid w:val="00B75C29"/>
    <w:rsid w:val="00B761E5"/>
    <w:rsid w:val="00B76A8D"/>
    <w:rsid w:val="00B76BC0"/>
    <w:rsid w:val="00B76C09"/>
    <w:rsid w:val="00B77658"/>
    <w:rsid w:val="00B81E43"/>
    <w:rsid w:val="00B82D4E"/>
    <w:rsid w:val="00B8306C"/>
    <w:rsid w:val="00B83270"/>
    <w:rsid w:val="00B83AAA"/>
    <w:rsid w:val="00B8532F"/>
    <w:rsid w:val="00B85B03"/>
    <w:rsid w:val="00B8756A"/>
    <w:rsid w:val="00B87B21"/>
    <w:rsid w:val="00B90A72"/>
    <w:rsid w:val="00B923B5"/>
    <w:rsid w:val="00B93033"/>
    <w:rsid w:val="00B94138"/>
    <w:rsid w:val="00B94DEE"/>
    <w:rsid w:val="00BA03E5"/>
    <w:rsid w:val="00BA080D"/>
    <w:rsid w:val="00BA0B27"/>
    <w:rsid w:val="00BA1E7E"/>
    <w:rsid w:val="00BA24B5"/>
    <w:rsid w:val="00BA2A50"/>
    <w:rsid w:val="00BA3298"/>
    <w:rsid w:val="00BA372B"/>
    <w:rsid w:val="00BA3F35"/>
    <w:rsid w:val="00BA4A18"/>
    <w:rsid w:val="00BA4BAC"/>
    <w:rsid w:val="00BA4FBA"/>
    <w:rsid w:val="00BA55B2"/>
    <w:rsid w:val="00BA59D1"/>
    <w:rsid w:val="00BA64C9"/>
    <w:rsid w:val="00BA673F"/>
    <w:rsid w:val="00BA6951"/>
    <w:rsid w:val="00BA6A0A"/>
    <w:rsid w:val="00BA7514"/>
    <w:rsid w:val="00BB0000"/>
    <w:rsid w:val="00BB24D5"/>
    <w:rsid w:val="00BB2E35"/>
    <w:rsid w:val="00BB353D"/>
    <w:rsid w:val="00BB39A1"/>
    <w:rsid w:val="00BB5BC7"/>
    <w:rsid w:val="00BB6392"/>
    <w:rsid w:val="00BB6E35"/>
    <w:rsid w:val="00BB7878"/>
    <w:rsid w:val="00BB7B17"/>
    <w:rsid w:val="00BC0CFB"/>
    <w:rsid w:val="00BC13A4"/>
    <w:rsid w:val="00BC1991"/>
    <w:rsid w:val="00BC1B3E"/>
    <w:rsid w:val="00BC1C21"/>
    <w:rsid w:val="00BC30E6"/>
    <w:rsid w:val="00BC36FD"/>
    <w:rsid w:val="00BC4705"/>
    <w:rsid w:val="00BC6D22"/>
    <w:rsid w:val="00BC6EEA"/>
    <w:rsid w:val="00BC70AE"/>
    <w:rsid w:val="00BC77B2"/>
    <w:rsid w:val="00BD009B"/>
    <w:rsid w:val="00BD0235"/>
    <w:rsid w:val="00BD0619"/>
    <w:rsid w:val="00BD2312"/>
    <w:rsid w:val="00BD31EE"/>
    <w:rsid w:val="00BD36C3"/>
    <w:rsid w:val="00BD38A9"/>
    <w:rsid w:val="00BD3FBB"/>
    <w:rsid w:val="00BD4DE2"/>
    <w:rsid w:val="00BD52EC"/>
    <w:rsid w:val="00BD54F0"/>
    <w:rsid w:val="00BD6D4F"/>
    <w:rsid w:val="00BE01EB"/>
    <w:rsid w:val="00BE0BF5"/>
    <w:rsid w:val="00BE0F32"/>
    <w:rsid w:val="00BE115C"/>
    <w:rsid w:val="00BE17F9"/>
    <w:rsid w:val="00BE19B4"/>
    <w:rsid w:val="00BE2811"/>
    <w:rsid w:val="00BE3CDB"/>
    <w:rsid w:val="00BE412E"/>
    <w:rsid w:val="00BE4620"/>
    <w:rsid w:val="00BE4CED"/>
    <w:rsid w:val="00BE52C1"/>
    <w:rsid w:val="00BE53FA"/>
    <w:rsid w:val="00BE6029"/>
    <w:rsid w:val="00BE696C"/>
    <w:rsid w:val="00BE6B6E"/>
    <w:rsid w:val="00BE6BE5"/>
    <w:rsid w:val="00BE73BF"/>
    <w:rsid w:val="00BE7D2B"/>
    <w:rsid w:val="00BE7F63"/>
    <w:rsid w:val="00BE7FD7"/>
    <w:rsid w:val="00BF10A6"/>
    <w:rsid w:val="00BF133D"/>
    <w:rsid w:val="00BF16DF"/>
    <w:rsid w:val="00BF1E02"/>
    <w:rsid w:val="00BF247F"/>
    <w:rsid w:val="00BF2A82"/>
    <w:rsid w:val="00BF3004"/>
    <w:rsid w:val="00BF4530"/>
    <w:rsid w:val="00BF4E64"/>
    <w:rsid w:val="00BF5B3D"/>
    <w:rsid w:val="00BF6839"/>
    <w:rsid w:val="00BF6AD6"/>
    <w:rsid w:val="00C0201F"/>
    <w:rsid w:val="00C0240C"/>
    <w:rsid w:val="00C037D2"/>
    <w:rsid w:val="00C03EF4"/>
    <w:rsid w:val="00C04055"/>
    <w:rsid w:val="00C042A2"/>
    <w:rsid w:val="00C04997"/>
    <w:rsid w:val="00C07218"/>
    <w:rsid w:val="00C07A40"/>
    <w:rsid w:val="00C10EA0"/>
    <w:rsid w:val="00C11078"/>
    <w:rsid w:val="00C110FA"/>
    <w:rsid w:val="00C11551"/>
    <w:rsid w:val="00C11D52"/>
    <w:rsid w:val="00C13F50"/>
    <w:rsid w:val="00C1445C"/>
    <w:rsid w:val="00C14F82"/>
    <w:rsid w:val="00C156D3"/>
    <w:rsid w:val="00C15A7D"/>
    <w:rsid w:val="00C15D5F"/>
    <w:rsid w:val="00C16B7E"/>
    <w:rsid w:val="00C17020"/>
    <w:rsid w:val="00C1766E"/>
    <w:rsid w:val="00C20362"/>
    <w:rsid w:val="00C20FEB"/>
    <w:rsid w:val="00C21230"/>
    <w:rsid w:val="00C2175F"/>
    <w:rsid w:val="00C22045"/>
    <w:rsid w:val="00C22716"/>
    <w:rsid w:val="00C22D82"/>
    <w:rsid w:val="00C23355"/>
    <w:rsid w:val="00C23FC3"/>
    <w:rsid w:val="00C2403E"/>
    <w:rsid w:val="00C24397"/>
    <w:rsid w:val="00C244FE"/>
    <w:rsid w:val="00C24711"/>
    <w:rsid w:val="00C24AE1"/>
    <w:rsid w:val="00C26865"/>
    <w:rsid w:val="00C2705B"/>
    <w:rsid w:val="00C27712"/>
    <w:rsid w:val="00C30B48"/>
    <w:rsid w:val="00C30BD4"/>
    <w:rsid w:val="00C31712"/>
    <w:rsid w:val="00C32231"/>
    <w:rsid w:val="00C33344"/>
    <w:rsid w:val="00C34650"/>
    <w:rsid w:val="00C34791"/>
    <w:rsid w:val="00C3498B"/>
    <w:rsid w:val="00C34B17"/>
    <w:rsid w:val="00C34F21"/>
    <w:rsid w:val="00C351CB"/>
    <w:rsid w:val="00C3591B"/>
    <w:rsid w:val="00C35B9C"/>
    <w:rsid w:val="00C362FD"/>
    <w:rsid w:val="00C365C3"/>
    <w:rsid w:val="00C3725D"/>
    <w:rsid w:val="00C37283"/>
    <w:rsid w:val="00C378DD"/>
    <w:rsid w:val="00C40000"/>
    <w:rsid w:val="00C4074E"/>
    <w:rsid w:val="00C41756"/>
    <w:rsid w:val="00C41DC4"/>
    <w:rsid w:val="00C41F04"/>
    <w:rsid w:val="00C431B4"/>
    <w:rsid w:val="00C43563"/>
    <w:rsid w:val="00C4365B"/>
    <w:rsid w:val="00C441BB"/>
    <w:rsid w:val="00C47396"/>
    <w:rsid w:val="00C47C21"/>
    <w:rsid w:val="00C47DBB"/>
    <w:rsid w:val="00C5081D"/>
    <w:rsid w:val="00C510AF"/>
    <w:rsid w:val="00C51D43"/>
    <w:rsid w:val="00C51F0E"/>
    <w:rsid w:val="00C525B9"/>
    <w:rsid w:val="00C53A9E"/>
    <w:rsid w:val="00C5448E"/>
    <w:rsid w:val="00C558AB"/>
    <w:rsid w:val="00C55F3E"/>
    <w:rsid w:val="00C57196"/>
    <w:rsid w:val="00C57CE3"/>
    <w:rsid w:val="00C60804"/>
    <w:rsid w:val="00C60D7A"/>
    <w:rsid w:val="00C6125F"/>
    <w:rsid w:val="00C6168A"/>
    <w:rsid w:val="00C62148"/>
    <w:rsid w:val="00C6224B"/>
    <w:rsid w:val="00C62D7E"/>
    <w:rsid w:val="00C6323B"/>
    <w:rsid w:val="00C64009"/>
    <w:rsid w:val="00C64A9F"/>
    <w:rsid w:val="00C64C15"/>
    <w:rsid w:val="00C65B35"/>
    <w:rsid w:val="00C65CBB"/>
    <w:rsid w:val="00C673C5"/>
    <w:rsid w:val="00C67A2B"/>
    <w:rsid w:val="00C67D47"/>
    <w:rsid w:val="00C70179"/>
    <w:rsid w:val="00C70E9F"/>
    <w:rsid w:val="00C715EB"/>
    <w:rsid w:val="00C7204A"/>
    <w:rsid w:val="00C72A4D"/>
    <w:rsid w:val="00C73411"/>
    <w:rsid w:val="00C73980"/>
    <w:rsid w:val="00C73AD6"/>
    <w:rsid w:val="00C74267"/>
    <w:rsid w:val="00C74421"/>
    <w:rsid w:val="00C74E61"/>
    <w:rsid w:val="00C75042"/>
    <w:rsid w:val="00C76AB9"/>
    <w:rsid w:val="00C779E2"/>
    <w:rsid w:val="00C77F68"/>
    <w:rsid w:val="00C80007"/>
    <w:rsid w:val="00C811D2"/>
    <w:rsid w:val="00C8189E"/>
    <w:rsid w:val="00C8245E"/>
    <w:rsid w:val="00C8256E"/>
    <w:rsid w:val="00C82BBE"/>
    <w:rsid w:val="00C82F03"/>
    <w:rsid w:val="00C832DE"/>
    <w:rsid w:val="00C84B78"/>
    <w:rsid w:val="00C84D79"/>
    <w:rsid w:val="00C84E53"/>
    <w:rsid w:val="00C85359"/>
    <w:rsid w:val="00C86039"/>
    <w:rsid w:val="00C86A71"/>
    <w:rsid w:val="00C86C9B"/>
    <w:rsid w:val="00C86CC2"/>
    <w:rsid w:val="00C87757"/>
    <w:rsid w:val="00C90161"/>
    <w:rsid w:val="00C901D1"/>
    <w:rsid w:val="00C904E6"/>
    <w:rsid w:val="00C90547"/>
    <w:rsid w:val="00C90776"/>
    <w:rsid w:val="00C90B97"/>
    <w:rsid w:val="00C911D2"/>
    <w:rsid w:val="00C918AE"/>
    <w:rsid w:val="00C938A2"/>
    <w:rsid w:val="00C939F1"/>
    <w:rsid w:val="00C9423F"/>
    <w:rsid w:val="00C94666"/>
    <w:rsid w:val="00C94F7F"/>
    <w:rsid w:val="00C959A0"/>
    <w:rsid w:val="00C95FEF"/>
    <w:rsid w:val="00C976E7"/>
    <w:rsid w:val="00C97B1F"/>
    <w:rsid w:val="00C97E1C"/>
    <w:rsid w:val="00CA021A"/>
    <w:rsid w:val="00CA0420"/>
    <w:rsid w:val="00CA2187"/>
    <w:rsid w:val="00CA29F7"/>
    <w:rsid w:val="00CA2CF5"/>
    <w:rsid w:val="00CA3631"/>
    <w:rsid w:val="00CA3846"/>
    <w:rsid w:val="00CA4816"/>
    <w:rsid w:val="00CA5923"/>
    <w:rsid w:val="00CA594A"/>
    <w:rsid w:val="00CA68BB"/>
    <w:rsid w:val="00CA7D24"/>
    <w:rsid w:val="00CB0596"/>
    <w:rsid w:val="00CB1834"/>
    <w:rsid w:val="00CB1B68"/>
    <w:rsid w:val="00CB24BE"/>
    <w:rsid w:val="00CB3579"/>
    <w:rsid w:val="00CB39DB"/>
    <w:rsid w:val="00CB460D"/>
    <w:rsid w:val="00CB4D36"/>
    <w:rsid w:val="00CB4E48"/>
    <w:rsid w:val="00CB52BD"/>
    <w:rsid w:val="00CB5300"/>
    <w:rsid w:val="00CB634D"/>
    <w:rsid w:val="00CB7EA3"/>
    <w:rsid w:val="00CC0203"/>
    <w:rsid w:val="00CC0DD8"/>
    <w:rsid w:val="00CC0EE9"/>
    <w:rsid w:val="00CC0F03"/>
    <w:rsid w:val="00CC1B2E"/>
    <w:rsid w:val="00CC23E2"/>
    <w:rsid w:val="00CC27E7"/>
    <w:rsid w:val="00CC2A5C"/>
    <w:rsid w:val="00CC2CE3"/>
    <w:rsid w:val="00CC3054"/>
    <w:rsid w:val="00CC39EA"/>
    <w:rsid w:val="00CC3EB6"/>
    <w:rsid w:val="00CC4848"/>
    <w:rsid w:val="00CC4BDC"/>
    <w:rsid w:val="00CC4D29"/>
    <w:rsid w:val="00CC50DE"/>
    <w:rsid w:val="00CC5318"/>
    <w:rsid w:val="00CC6F0C"/>
    <w:rsid w:val="00CC7994"/>
    <w:rsid w:val="00CC7AC7"/>
    <w:rsid w:val="00CD16D5"/>
    <w:rsid w:val="00CD29B4"/>
    <w:rsid w:val="00CD34BD"/>
    <w:rsid w:val="00CD3625"/>
    <w:rsid w:val="00CD364E"/>
    <w:rsid w:val="00CD3D94"/>
    <w:rsid w:val="00CD4089"/>
    <w:rsid w:val="00CD4098"/>
    <w:rsid w:val="00CD5B75"/>
    <w:rsid w:val="00CD6323"/>
    <w:rsid w:val="00CD7208"/>
    <w:rsid w:val="00CD7226"/>
    <w:rsid w:val="00CE157C"/>
    <w:rsid w:val="00CE1A78"/>
    <w:rsid w:val="00CE2A76"/>
    <w:rsid w:val="00CE2D51"/>
    <w:rsid w:val="00CE2F7B"/>
    <w:rsid w:val="00CE338A"/>
    <w:rsid w:val="00CE3736"/>
    <w:rsid w:val="00CE3EE7"/>
    <w:rsid w:val="00CE4049"/>
    <w:rsid w:val="00CE531E"/>
    <w:rsid w:val="00CE5637"/>
    <w:rsid w:val="00CE5A69"/>
    <w:rsid w:val="00CE62A7"/>
    <w:rsid w:val="00CE6709"/>
    <w:rsid w:val="00CE689D"/>
    <w:rsid w:val="00CF0130"/>
    <w:rsid w:val="00CF0CE5"/>
    <w:rsid w:val="00CF0F69"/>
    <w:rsid w:val="00CF16C1"/>
    <w:rsid w:val="00CF1D29"/>
    <w:rsid w:val="00CF1D95"/>
    <w:rsid w:val="00CF27C5"/>
    <w:rsid w:val="00CF2EA7"/>
    <w:rsid w:val="00CF40F2"/>
    <w:rsid w:val="00CF41BB"/>
    <w:rsid w:val="00CF4761"/>
    <w:rsid w:val="00CF47AC"/>
    <w:rsid w:val="00CF4DB8"/>
    <w:rsid w:val="00CF675D"/>
    <w:rsid w:val="00CF71E7"/>
    <w:rsid w:val="00CF7A55"/>
    <w:rsid w:val="00CF7DC8"/>
    <w:rsid w:val="00D02858"/>
    <w:rsid w:val="00D03024"/>
    <w:rsid w:val="00D0312A"/>
    <w:rsid w:val="00D03D0A"/>
    <w:rsid w:val="00D0495B"/>
    <w:rsid w:val="00D04E6E"/>
    <w:rsid w:val="00D0516C"/>
    <w:rsid w:val="00D056F0"/>
    <w:rsid w:val="00D05C1A"/>
    <w:rsid w:val="00D0604D"/>
    <w:rsid w:val="00D0647D"/>
    <w:rsid w:val="00D07E9D"/>
    <w:rsid w:val="00D07FF6"/>
    <w:rsid w:val="00D12173"/>
    <w:rsid w:val="00D1278F"/>
    <w:rsid w:val="00D12D2C"/>
    <w:rsid w:val="00D16AA2"/>
    <w:rsid w:val="00D170BC"/>
    <w:rsid w:val="00D17C16"/>
    <w:rsid w:val="00D17CCA"/>
    <w:rsid w:val="00D17D9B"/>
    <w:rsid w:val="00D204DD"/>
    <w:rsid w:val="00D2063E"/>
    <w:rsid w:val="00D20BA7"/>
    <w:rsid w:val="00D20E91"/>
    <w:rsid w:val="00D2114F"/>
    <w:rsid w:val="00D21484"/>
    <w:rsid w:val="00D22627"/>
    <w:rsid w:val="00D2294F"/>
    <w:rsid w:val="00D22B63"/>
    <w:rsid w:val="00D2331E"/>
    <w:rsid w:val="00D23675"/>
    <w:rsid w:val="00D24027"/>
    <w:rsid w:val="00D24290"/>
    <w:rsid w:val="00D251C1"/>
    <w:rsid w:val="00D264E6"/>
    <w:rsid w:val="00D2744F"/>
    <w:rsid w:val="00D302F5"/>
    <w:rsid w:val="00D321EA"/>
    <w:rsid w:val="00D32499"/>
    <w:rsid w:val="00D326C2"/>
    <w:rsid w:val="00D32A0C"/>
    <w:rsid w:val="00D32B1E"/>
    <w:rsid w:val="00D32D11"/>
    <w:rsid w:val="00D33195"/>
    <w:rsid w:val="00D33214"/>
    <w:rsid w:val="00D33BBC"/>
    <w:rsid w:val="00D3417C"/>
    <w:rsid w:val="00D34275"/>
    <w:rsid w:val="00D3438D"/>
    <w:rsid w:val="00D3531A"/>
    <w:rsid w:val="00D370A9"/>
    <w:rsid w:val="00D3749C"/>
    <w:rsid w:val="00D3754C"/>
    <w:rsid w:val="00D37D5A"/>
    <w:rsid w:val="00D37F7F"/>
    <w:rsid w:val="00D4056F"/>
    <w:rsid w:val="00D4068E"/>
    <w:rsid w:val="00D40814"/>
    <w:rsid w:val="00D40FF2"/>
    <w:rsid w:val="00D4120F"/>
    <w:rsid w:val="00D41896"/>
    <w:rsid w:val="00D42086"/>
    <w:rsid w:val="00D42B30"/>
    <w:rsid w:val="00D42B89"/>
    <w:rsid w:val="00D4403A"/>
    <w:rsid w:val="00D4438A"/>
    <w:rsid w:val="00D44A2C"/>
    <w:rsid w:val="00D44FBC"/>
    <w:rsid w:val="00D44FD7"/>
    <w:rsid w:val="00D45F27"/>
    <w:rsid w:val="00D46E1F"/>
    <w:rsid w:val="00D472CB"/>
    <w:rsid w:val="00D47611"/>
    <w:rsid w:val="00D47DFD"/>
    <w:rsid w:val="00D50C5F"/>
    <w:rsid w:val="00D512FE"/>
    <w:rsid w:val="00D51CBB"/>
    <w:rsid w:val="00D53015"/>
    <w:rsid w:val="00D53056"/>
    <w:rsid w:val="00D530AB"/>
    <w:rsid w:val="00D531A2"/>
    <w:rsid w:val="00D53428"/>
    <w:rsid w:val="00D53A31"/>
    <w:rsid w:val="00D54C16"/>
    <w:rsid w:val="00D552D1"/>
    <w:rsid w:val="00D55C39"/>
    <w:rsid w:val="00D601A3"/>
    <w:rsid w:val="00D601A8"/>
    <w:rsid w:val="00D60D45"/>
    <w:rsid w:val="00D62740"/>
    <w:rsid w:val="00D63D5B"/>
    <w:rsid w:val="00D641D0"/>
    <w:rsid w:val="00D644B7"/>
    <w:rsid w:val="00D65D33"/>
    <w:rsid w:val="00D66D64"/>
    <w:rsid w:val="00D671A5"/>
    <w:rsid w:val="00D676A1"/>
    <w:rsid w:val="00D67936"/>
    <w:rsid w:val="00D67B2E"/>
    <w:rsid w:val="00D67D5D"/>
    <w:rsid w:val="00D70193"/>
    <w:rsid w:val="00D7050D"/>
    <w:rsid w:val="00D709C8"/>
    <w:rsid w:val="00D70A3B"/>
    <w:rsid w:val="00D720C9"/>
    <w:rsid w:val="00D72979"/>
    <w:rsid w:val="00D72A67"/>
    <w:rsid w:val="00D73904"/>
    <w:rsid w:val="00D739FC"/>
    <w:rsid w:val="00D7436B"/>
    <w:rsid w:val="00D7453B"/>
    <w:rsid w:val="00D7511C"/>
    <w:rsid w:val="00D75775"/>
    <w:rsid w:val="00D758B8"/>
    <w:rsid w:val="00D75AE0"/>
    <w:rsid w:val="00D75F12"/>
    <w:rsid w:val="00D767CE"/>
    <w:rsid w:val="00D76FEF"/>
    <w:rsid w:val="00D77203"/>
    <w:rsid w:val="00D77DC8"/>
    <w:rsid w:val="00D80343"/>
    <w:rsid w:val="00D8040B"/>
    <w:rsid w:val="00D80E28"/>
    <w:rsid w:val="00D81C9B"/>
    <w:rsid w:val="00D8338A"/>
    <w:rsid w:val="00D83898"/>
    <w:rsid w:val="00D83BAF"/>
    <w:rsid w:val="00D84F10"/>
    <w:rsid w:val="00D85308"/>
    <w:rsid w:val="00D8564F"/>
    <w:rsid w:val="00D85BCF"/>
    <w:rsid w:val="00D868E8"/>
    <w:rsid w:val="00D86AA3"/>
    <w:rsid w:val="00D873A8"/>
    <w:rsid w:val="00D876E5"/>
    <w:rsid w:val="00D87B8B"/>
    <w:rsid w:val="00D87C75"/>
    <w:rsid w:val="00D87D3D"/>
    <w:rsid w:val="00D90234"/>
    <w:rsid w:val="00D91865"/>
    <w:rsid w:val="00D91A21"/>
    <w:rsid w:val="00D92216"/>
    <w:rsid w:val="00D9288E"/>
    <w:rsid w:val="00D936A0"/>
    <w:rsid w:val="00D93F94"/>
    <w:rsid w:val="00D94737"/>
    <w:rsid w:val="00D95CC7"/>
    <w:rsid w:val="00D95E7C"/>
    <w:rsid w:val="00D964FD"/>
    <w:rsid w:val="00D96F99"/>
    <w:rsid w:val="00D97015"/>
    <w:rsid w:val="00D97151"/>
    <w:rsid w:val="00D9767F"/>
    <w:rsid w:val="00DA028F"/>
    <w:rsid w:val="00DA0CC3"/>
    <w:rsid w:val="00DA13AF"/>
    <w:rsid w:val="00DA1614"/>
    <w:rsid w:val="00DA1917"/>
    <w:rsid w:val="00DA24F3"/>
    <w:rsid w:val="00DA45BF"/>
    <w:rsid w:val="00DA5493"/>
    <w:rsid w:val="00DA607C"/>
    <w:rsid w:val="00DA687B"/>
    <w:rsid w:val="00DA7524"/>
    <w:rsid w:val="00DA77C1"/>
    <w:rsid w:val="00DB0EE0"/>
    <w:rsid w:val="00DB1536"/>
    <w:rsid w:val="00DB16F3"/>
    <w:rsid w:val="00DB2568"/>
    <w:rsid w:val="00DB2E6A"/>
    <w:rsid w:val="00DB403C"/>
    <w:rsid w:val="00DB5165"/>
    <w:rsid w:val="00DB6896"/>
    <w:rsid w:val="00DB7BEA"/>
    <w:rsid w:val="00DB7C3A"/>
    <w:rsid w:val="00DB7E09"/>
    <w:rsid w:val="00DC0A07"/>
    <w:rsid w:val="00DC0EEC"/>
    <w:rsid w:val="00DC2620"/>
    <w:rsid w:val="00DC3777"/>
    <w:rsid w:val="00DC3B5C"/>
    <w:rsid w:val="00DC449F"/>
    <w:rsid w:val="00DC4AC0"/>
    <w:rsid w:val="00DC5221"/>
    <w:rsid w:val="00DC53DF"/>
    <w:rsid w:val="00DC54BB"/>
    <w:rsid w:val="00DC6437"/>
    <w:rsid w:val="00DC7B56"/>
    <w:rsid w:val="00DD02B5"/>
    <w:rsid w:val="00DD03E7"/>
    <w:rsid w:val="00DD208B"/>
    <w:rsid w:val="00DD228A"/>
    <w:rsid w:val="00DD247B"/>
    <w:rsid w:val="00DD30D1"/>
    <w:rsid w:val="00DD39BA"/>
    <w:rsid w:val="00DD3B22"/>
    <w:rsid w:val="00DD55FD"/>
    <w:rsid w:val="00DD5B9B"/>
    <w:rsid w:val="00DD6660"/>
    <w:rsid w:val="00DD6E27"/>
    <w:rsid w:val="00DD6F77"/>
    <w:rsid w:val="00DD71BC"/>
    <w:rsid w:val="00DD76D9"/>
    <w:rsid w:val="00DD7DFD"/>
    <w:rsid w:val="00DE0865"/>
    <w:rsid w:val="00DE2177"/>
    <w:rsid w:val="00DE2485"/>
    <w:rsid w:val="00DE258C"/>
    <w:rsid w:val="00DE283E"/>
    <w:rsid w:val="00DE28C5"/>
    <w:rsid w:val="00DE4169"/>
    <w:rsid w:val="00DE4246"/>
    <w:rsid w:val="00DE4FF8"/>
    <w:rsid w:val="00DE53A7"/>
    <w:rsid w:val="00DE5A9B"/>
    <w:rsid w:val="00DE719C"/>
    <w:rsid w:val="00DF0C19"/>
    <w:rsid w:val="00DF128E"/>
    <w:rsid w:val="00DF169F"/>
    <w:rsid w:val="00DF1D35"/>
    <w:rsid w:val="00DF238F"/>
    <w:rsid w:val="00DF26BF"/>
    <w:rsid w:val="00DF3C05"/>
    <w:rsid w:val="00DF3D2F"/>
    <w:rsid w:val="00DF43EE"/>
    <w:rsid w:val="00DF4B31"/>
    <w:rsid w:val="00DF557D"/>
    <w:rsid w:val="00DF5D0D"/>
    <w:rsid w:val="00DF5E17"/>
    <w:rsid w:val="00DF641A"/>
    <w:rsid w:val="00DF663D"/>
    <w:rsid w:val="00DF770B"/>
    <w:rsid w:val="00E0092E"/>
    <w:rsid w:val="00E00D42"/>
    <w:rsid w:val="00E0162E"/>
    <w:rsid w:val="00E016E5"/>
    <w:rsid w:val="00E01B90"/>
    <w:rsid w:val="00E023B8"/>
    <w:rsid w:val="00E02AE1"/>
    <w:rsid w:val="00E02CE4"/>
    <w:rsid w:val="00E03B32"/>
    <w:rsid w:val="00E04211"/>
    <w:rsid w:val="00E04B3B"/>
    <w:rsid w:val="00E04D74"/>
    <w:rsid w:val="00E050FB"/>
    <w:rsid w:val="00E0557D"/>
    <w:rsid w:val="00E0601B"/>
    <w:rsid w:val="00E0635A"/>
    <w:rsid w:val="00E06406"/>
    <w:rsid w:val="00E06410"/>
    <w:rsid w:val="00E07656"/>
    <w:rsid w:val="00E07C1D"/>
    <w:rsid w:val="00E1076D"/>
    <w:rsid w:val="00E1091D"/>
    <w:rsid w:val="00E10A09"/>
    <w:rsid w:val="00E113FD"/>
    <w:rsid w:val="00E131E1"/>
    <w:rsid w:val="00E1361A"/>
    <w:rsid w:val="00E137BD"/>
    <w:rsid w:val="00E13AE5"/>
    <w:rsid w:val="00E14225"/>
    <w:rsid w:val="00E1424A"/>
    <w:rsid w:val="00E1437A"/>
    <w:rsid w:val="00E14466"/>
    <w:rsid w:val="00E14F77"/>
    <w:rsid w:val="00E153B3"/>
    <w:rsid w:val="00E15501"/>
    <w:rsid w:val="00E15924"/>
    <w:rsid w:val="00E15C5C"/>
    <w:rsid w:val="00E16D92"/>
    <w:rsid w:val="00E228EE"/>
    <w:rsid w:val="00E22DD6"/>
    <w:rsid w:val="00E237BA"/>
    <w:rsid w:val="00E239BC"/>
    <w:rsid w:val="00E23FC7"/>
    <w:rsid w:val="00E242C2"/>
    <w:rsid w:val="00E2543A"/>
    <w:rsid w:val="00E26924"/>
    <w:rsid w:val="00E26E1A"/>
    <w:rsid w:val="00E27C54"/>
    <w:rsid w:val="00E27C5A"/>
    <w:rsid w:val="00E306E7"/>
    <w:rsid w:val="00E32622"/>
    <w:rsid w:val="00E32D62"/>
    <w:rsid w:val="00E33805"/>
    <w:rsid w:val="00E33D4F"/>
    <w:rsid w:val="00E342F4"/>
    <w:rsid w:val="00E35AE5"/>
    <w:rsid w:val="00E35C81"/>
    <w:rsid w:val="00E35CF5"/>
    <w:rsid w:val="00E360B8"/>
    <w:rsid w:val="00E3619B"/>
    <w:rsid w:val="00E3704D"/>
    <w:rsid w:val="00E37C54"/>
    <w:rsid w:val="00E40F2F"/>
    <w:rsid w:val="00E419C8"/>
    <w:rsid w:val="00E41AAD"/>
    <w:rsid w:val="00E41AD9"/>
    <w:rsid w:val="00E41B19"/>
    <w:rsid w:val="00E43509"/>
    <w:rsid w:val="00E4367E"/>
    <w:rsid w:val="00E44883"/>
    <w:rsid w:val="00E448E8"/>
    <w:rsid w:val="00E44C63"/>
    <w:rsid w:val="00E452F9"/>
    <w:rsid w:val="00E4625C"/>
    <w:rsid w:val="00E462E4"/>
    <w:rsid w:val="00E4714C"/>
    <w:rsid w:val="00E47D75"/>
    <w:rsid w:val="00E517B9"/>
    <w:rsid w:val="00E51C48"/>
    <w:rsid w:val="00E52496"/>
    <w:rsid w:val="00E52B71"/>
    <w:rsid w:val="00E53F3D"/>
    <w:rsid w:val="00E552B3"/>
    <w:rsid w:val="00E555A0"/>
    <w:rsid w:val="00E55809"/>
    <w:rsid w:val="00E55E5B"/>
    <w:rsid w:val="00E56533"/>
    <w:rsid w:val="00E56E94"/>
    <w:rsid w:val="00E608C1"/>
    <w:rsid w:val="00E60C87"/>
    <w:rsid w:val="00E61956"/>
    <w:rsid w:val="00E61AEB"/>
    <w:rsid w:val="00E61B05"/>
    <w:rsid w:val="00E620DC"/>
    <w:rsid w:val="00E62391"/>
    <w:rsid w:val="00E629F1"/>
    <w:rsid w:val="00E630E0"/>
    <w:rsid w:val="00E63EE6"/>
    <w:rsid w:val="00E6429C"/>
    <w:rsid w:val="00E64432"/>
    <w:rsid w:val="00E64DC4"/>
    <w:rsid w:val="00E65607"/>
    <w:rsid w:val="00E65921"/>
    <w:rsid w:val="00E66BAA"/>
    <w:rsid w:val="00E671EB"/>
    <w:rsid w:val="00E67AB3"/>
    <w:rsid w:val="00E70C22"/>
    <w:rsid w:val="00E71181"/>
    <w:rsid w:val="00E71564"/>
    <w:rsid w:val="00E7207A"/>
    <w:rsid w:val="00E72231"/>
    <w:rsid w:val="00E73AD7"/>
    <w:rsid w:val="00E743B9"/>
    <w:rsid w:val="00E7454D"/>
    <w:rsid w:val="00E74B29"/>
    <w:rsid w:val="00E74C25"/>
    <w:rsid w:val="00E74CEF"/>
    <w:rsid w:val="00E75E15"/>
    <w:rsid w:val="00E75EA5"/>
    <w:rsid w:val="00E75F4F"/>
    <w:rsid w:val="00E76145"/>
    <w:rsid w:val="00E76BEA"/>
    <w:rsid w:val="00E77AED"/>
    <w:rsid w:val="00E82A6C"/>
    <w:rsid w:val="00E82B23"/>
    <w:rsid w:val="00E82DC2"/>
    <w:rsid w:val="00E8319E"/>
    <w:rsid w:val="00E839F7"/>
    <w:rsid w:val="00E83A52"/>
    <w:rsid w:val="00E84113"/>
    <w:rsid w:val="00E85333"/>
    <w:rsid w:val="00E85564"/>
    <w:rsid w:val="00E86B8A"/>
    <w:rsid w:val="00E87615"/>
    <w:rsid w:val="00E90615"/>
    <w:rsid w:val="00E91689"/>
    <w:rsid w:val="00E91BC1"/>
    <w:rsid w:val="00E929CB"/>
    <w:rsid w:val="00E92C66"/>
    <w:rsid w:val="00E95A4B"/>
    <w:rsid w:val="00E962FD"/>
    <w:rsid w:val="00E96367"/>
    <w:rsid w:val="00E966AB"/>
    <w:rsid w:val="00E97703"/>
    <w:rsid w:val="00E97AC8"/>
    <w:rsid w:val="00EA1E5D"/>
    <w:rsid w:val="00EA255A"/>
    <w:rsid w:val="00EA27FE"/>
    <w:rsid w:val="00EA32D2"/>
    <w:rsid w:val="00EA3C3B"/>
    <w:rsid w:val="00EA45E9"/>
    <w:rsid w:val="00EA5BB8"/>
    <w:rsid w:val="00EA5C40"/>
    <w:rsid w:val="00EA65AE"/>
    <w:rsid w:val="00EA73C8"/>
    <w:rsid w:val="00EA7561"/>
    <w:rsid w:val="00EA79E9"/>
    <w:rsid w:val="00EB00F8"/>
    <w:rsid w:val="00EB02D3"/>
    <w:rsid w:val="00EB04FE"/>
    <w:rsid w:val="00EB0BEB"/>
    <w:rsid w:val="00EB260F"/>
    <w:rsid w:val="00EB2AE3"/>
    <w:rsid w:val="00EB2C2B"/>
    <w:rsid w:val="00EB37F0"/>
    <w:rsid w:val="00EB37FA"/>
    <w:rsid w:val="00EB403E"/>
    <w:rsid w:val="00EB425D"/>
    <w:rsid w:val="00EB4799"/>
    <w:rsid w:val="00EB4CB4"/>
    <w:rsid w:val="00EB5870"/>
    <w:rsid w:val="00EB5AE5"/>
    <w:rsid w:val="00EB618C"/>
    <w:rsid w:val="00EB63FF"/>
    <w:rsid w:val="00EB7130"/>
    <w:rsid w:val="00EC12B0"/>
    <w:rsid w:val="00EC15FD"/>
    <w:rsid w:val="00EC17D9"/>
    <w:rsid w:val="00EC243A"/>
    <w:rsid w:val="00EC3E93"/>
    <w:rsid w:val="00EC3EB4"/>
    <w:rsid w:val="00EC3F41"/>
    <w:rsid w:val="00EC5145"/>
    <w:rsid w:val="00EC56C8"/>
    <w:rsid w:val="00EC5E68"/>
    <w:rsid w:val="00EC630F"/>
    <w:rsid w:val="00EC6392"/>
    <w:rsid w:val="00EC67EE"/>
    <w:rsid w:val="00EC770A"/>
    <w:rsid w:val="00ED0461"/>
    <w:rsid w:val="00ED0FB1"/>
    <w:rsid w:val="00ED1451"/>
    <w:rsid w:val="00ED156C"/>
    <w:rsid w:val="00ED1827"/>
    <w:rsid w:val="00ED18F7"/>
    <w:rsid w:val="00ED1DB4"/>
    <w:rsid w:val="00ED2C30"/>
    <w:rsid w:val="00ED332C"/>
    <w:rsid w:val="00ED3DA7"/>
    <w:rsid w:val="00ED4050"/>
    <w:rsid w:val="00ED4968"/>
    <w:rsid w:val="00ED4C07"/>
    <w:rsid w:val="00ED4D9E"/>
    <w:rsid w:val="00ED5169"/>
    <w:rsid w:val="00ED528E"/>
    <w:rsid w:val="00ED69E7"/>
    <w:rsid w:val="00ED6AC5"/>
    <w:rsid w:val="00ED75C8"/>
    <w:rsid w:val="00ED7E35"/>
    <w:rsid w:val="00EE0935"/>
    <w:rsid w:val="00EE215B"/>
    <w:rsid w:val="00EE229C"/>
    <w:rsid w:val="00EE40FE"/>
    <w:rsid w:val="00EE4495"/>
    <w:rsid w:val="00EE465D"/>
    <w:rsid w:val="00EE48A2"/>
    <w:rsid w:val="00EE4ED6"/>
    <w:rsid w:val="00EE501C"/>
    <w:rsid w:val="00EE5911"/>
    <w:rsid w:val="00EE6009"/>
    <w:rsid w:val="00EE6289"/>
    <w:rsid w:val="00EE694A"/>
    <w:rsid w:val="00EE6F28"/>
    <w:rsid w:val="00EE721F"/>
    <w:rsid w:val="00EF0143"/>
    <w:rsid w:val="00EF01FB"/>
    <w:rsid w:val="00EF0A18"/>
    <w:rsid w:val="00EF2E80"/>
    <w:rsid w:val="00EF3397"/>
    <w:rsid w:val="00EF387E"/>
    <w:rsid w:val="00EF3B95"/>
    <w:rsid w:val="00EF4315"/>
    <w:rsid w:val="00EF4F2F"/>
    <w:rsid w:val="00EF5575"/>
    <w:rsid w:val="00EF6368"/>
    <w:rsid w:val="00EF711E"/>
    <w:rsid w:val="00EF77B7"/>
    <w:rsid w:val="00EF77E4"/>
    <w:rsid w:val="00F00081"/>
    <w:rsid w:val="00F00455"/>
    <w:rsid w:val="00F01393"/>
    <w:rsid w:val="00F023E6"/>
    <w:rsid w:val="00F02B37"/>
    <w:rsid w:val="00F03E34"/>
    <w:rsid w:val="00F04E66"/>
    <w:rsid w:val="00F054F4"/>
    <w:rsid w:val="00F05B62"/>
    <w:rsid w:val="00F0671A"/>
    <w:rsid w:val="00F0680E"/>
    <w:rsid w:val="00F06AE5"/>
    <w:rsid w:val="00F07591"/>
    <w:rsid w:val="00F07AB5"/>
    <w:rsid w:val="00F07CE1"/>
    <w:rsid w:val="00F1001D"/>
    <w:rsid w:val="00F10D47"/>
    <w:rsid w:val="00F114D1"/>
    <w:rsid w:val="00F1190F"/>
    <w:rsid w:val="00F11B89"/>
    <w:rsid w:val="00F11E11"/>
    <w:rsid w:val="00F11EE6"/>
    <w:rsid w:val="00F122C9"/>
    <w:rsid w:val="00F1247C"/>
    <w:rsid w:val="00F12C11"/>
    <w:rsid w:val="00F13383"/>
    <w:rsid w:val="00F1425F"/>
    <w:rsid w:val="00F153F1"/>
    <w:rsid w:val="00F155E7"/>
    <w:rsid w:val="00F166EB"/>
    <w:rsid w:val="00F168A8"/>
    <w:rsid w:val="00F168C6"/>
    <w:rsid w:val="00F16ABE"/>
    <w:rsid w:val="00F20836"/>
    <w:rsid w:val="00F22C47"/>
    <w:rsid w:val="00F22DC3"/>
    <w:rsid w:val="00F23F90"/>
    <w:rsid w:val="00F243E0"/>
    <w:rsid w:val="00F24A98"/>
    <w:rsid w:val="00F2555E"/>
    <w:rsid w:val="00F25DB4"/>
    <w:rsid w:val="00F25E4A"/>
    <w:rsid w:val="00F26927"/>
    <w:rsid w:val="00F278F8"/>
    <w:rsid w:val="00F27D99"/>
    <w:rsid w:val="00F3015A"/>
    <w:rsid w:val="00F319DE"/>
    <w:rsid w:val="00F319E7"/>
    <w:rsid w:val="00F31C89"/>
    <w:rsid w:val="00F32595"/>
    <w:rsid w:val="00F32598"/>
    <w:rsid w:val="00F32E3F"/>
    <w:rsid w:val="00F32EF3"/>
    <w:rsid w:val="00F331EC"/>
    <w:rsid w:val="00F347CE"/>
    <w:rsid w:val="00F35326"/>
    <w:rsid w:val="00F3543C"/>
    <w:rsid w:val="00F3587C"/>
    <w:rsid w:val="00F36392"/>
    <w:rsid w:val="00F363A2"/>
    <w:rsid w:val="00F3653D"/>
    <w:rsid w:val="00F36C5E"/>
    <w:rsid w:val="00F37269"/>
    <w:rsid w:val="00F37399"/>
    <w:rsid w:val="00F41363"/>
    <w:rsid w:val="00F41368"/>
    <w:rsid w:val="00F418B0"/>
    <w:rsid w:val="00F426AB"/>
    <w:rsid w:val="00F430A5"/>
    <w:rsid w:val="00F43E9B"/>
    <w:rsid w:val="00F44630"/>
    <w:rsid w:val="00F469BE"/>
    <w:rsid w:val="00F46CEC"/>
    <w:rsid w:val="00F46E1A"/>
    <w:rsid w:val="00F477B4"/>
    <w:rsid w:val="00F479ED"/>
    <w:rsid w:val="00F47BE3"/>
    <w:rsid w:val="00F510BD"/>
    <w:rsid w:val="00F512CC"/>
    <w:rsid w:val="00F515A5"/>
    <w:rsid w:val="00F51A3A"/>
    <w:rsid w:val="00F51D16"/>
    <w:rsid w:val="00F52748"/>
    <w:rsid w:val="00F52E4F"/>
    <w:rsid w:val="00F54483"/>
    <w:rsid w:val="00F547AB"/>
    <w:rsid w:val="00F547C8"/>
    <w:rsid w:val="00F54DAB"/>
    <w:rsid w:val="00F558C4"/>
    <w:rsid w:val="00F55B0A"/>
    <w:rsid w:val="00F55BDF"/>
    <w:rsid w:val="00F5690B"/>
    <w:rsid w:val="00F56ED6"/>
    <w:rsid w:val="00F57002"/>
    <w:rsid w:val="00F61B53"/>
    <w:rsid w:val="00F6259E"/>
    <w:rsid w:val="00F62B5A"/>
    <w:rsid w:val="00F631C3"/>
    <w:rsid w:val="00F63351"/>
    <w:rsid w:val="00F63A3C"/>
    <w:rsid w:val="00F63E88"/>
    <w:rsid w:val="00F6409D"/>
    <w:rsid w:val="00F640D5"/>
    <w:rsid w:val="00F64240"/>
    <w:rsid w:val="00F6459F"/>
    <w:rsid w:val="00F64A3F"/>
    <w:rsid w:val="00F64A8D"/>
    <w:rsid w:val="00F652E7"/>
    <w:rsid w:val="00F65417"/>
    <w:rsid w:val="00F6576C"/>
    <w:rsid w:val="00F66126"/>
    <w:rsid w:val="00F66F15"/>
    <w:rsid w:val="00F6718D"/>
    <w:rsid w:val="00F700AE"/>
    <w:rsid w:val="00F710AC"/>
    <w:rsid w:val="00F71F25"/>
    <w:rsid w:val="00F73442"/>
    <w:rsid w:val="00F73AEF"/>
    <w:rsid w:val="00F743F7"/>
    <w:rsid w:val="00F74D0F"/>
    <w:rsid w:val="00F74FB9"/>
    <w:rsid w:val="00F75D2D"/>
    <w:rsid w:val="00F764E6"/>
    <w:rsid w:val="00F77535"/>
    <w:rsid w:val="00F778FF"/>
    <w:rsid w:val="00F820BB"/>
    <w:rsid w:val="00F82361"/>
    <w:rsid w:val="00F825E1"/>
    <w:rsid w:val="00F83489"/>
    <w:rsid w:val="00F83828"/>
    <w:rsid w:val="00F83EA8"/>
    <w:rsid w:val="00F84962"/>
    <w:rsid w:val="00F84ECE"/>
    <w:rsid w:val="00F85104"/>
    <w:rsid w:val="00F8541F"/>
    <w:rsid w:val="00F86F8D"/>
    <w:rsid w:val="00F906BA"/>
    <w:rsid w:val="00F9070E"/>
    <w:rsid w:val="00F90886"/>
    <w:rsid w:val="00F91C9B"/>
    <w:rsid w:val="00F92662"/>
    <w:rsid w:val="00F92EEB"/>
    <w:rsid w:val="00F934C3"/>
    <w:rsid w:val="00F943AB"/>
    <w:rsid w:val="00F94C43"/>
    <w:rsid w:val="00F95125"/>
    <w:rsid w:val="00F9592D"/>
    <w:rsid w:val="00F966F3"/>
    <w:rsid w:val="00F96CCF"/>
    <w:rsid w:val="00F97EE6"/>
    <w:rsid w:val="00FA55C4"/>
    <w:rsid w:val="00FA6303"/>
    <w:rsid w:val="00FA6BEA"/>
    <w:rsid w:val="00FA6E6A"/>
    <w:rsid w:val="00FB0C9D"/>
    <w:rsid w:val="00FB0E39"/>
    <w:rsid w:val="00FB11A2"/>
    <w:rsid w:val="00FB17AA"/>
    <w:rsid w:val="00FB219A"/>
    <w:rsid w:val="00FB24AF"/>
    <w:rsid w:val="00FB37A1"/>
    <w:rsid w:val="00FB3AFF"/>
    <w:rsid w:val="00FB426C"/>
    <w:rsid w:val="00FB4344"/>
    <w:rsid w:val="00FB5DA1"/>
    <w:rsid w:val="00FB7254"/>
    <w:rsid w:val="00FB72CE"/>
    <w:rsid w:val="00FB7C66"/>
    <w:rsid w:val="00FC0249"/>
    <w:rsid w:val="00FC0908"/>
    <w:rsid w:val="00FC1868"/>
    <w:rsid w:val="00FC1FBE"/>
    <w:rsid w:val="00FC35D6"/>
    <w:rsid w:val="00FC3C61"/>
    <w:rsid w:val="00FC3F82"/>
    <w:rsid w:val="00FC3FEB"/>
    <w:rsid w:val="00FC416D"/>
    <w:rsid w:val="00FC4173"/>
    <w:rsid w:val="00FC4755"/>
    <w:rsid w:val="00FC51C4"/>
    <w:rsid w:val="00FC5E0F"/>
    <w:rsid w:val="00FC676B"/>
    <w:rsid w:val="00FC6B64"/>
    <w:rsid w:val="00FC7A16"/>
    <w:rsid w:val="00FC7B35"/>
    <w:rsid w:val="00FD014C"/>
    <w:rsid w:val="00FD12D1"/>
    <w:rsid w:val="00FD1D93"/>
    <w:rsid w:val="00FD21D2"/>
    <w:rsid w:val="00FD2860"/>
    <w:rsid w:val="00FD4378"/>
    <w:rsid w:val="00FD48D0"/>
    <w:rsid w:val="00FD563C"/>
    <w:rsid w:val="00FD57E3"/>
    <w:rsid w:val="00FD62C2"/>
    <w:rsid w:val="00FD653F"/>
    <w:rsid w:val="00FD6EE6"/>
    <w:rsid w:val="00FD7464"/>
    <w:rsid w:val="00FD7AC6"/>
    <w:rsid w:val="00FE0CAB"/>
    <w:rsid w:val="00FE16F2"/>
    <w:rsid w:val="00FE1B01"/>
    <w:rsid w:val="00FE2452"/>
    <w:rsid w:val="00FE2490"/>
    <w:rsid w:val="00FE268C"/>
    <w:rsid w:val="00FE2813"/>
    <w:rsid w:val="00FE2E31"/>
    <w:rsid w:val="00FE3102"/>
    <w:rsid w:val="00FE39EE"/>
    <w:rsid w:val="00FE4E70"/>
    <w:rsid w:val="00FE58E7"/>
    <w:rsid w:val="00FE7088"/>
    <w:rsid w:val="00FE739C"/>
    <w:rsid w:val="00FE7731"/>
    <w:rsid w:val="00FF0370"/>
    <w:rsid w:val="00FF0BA3"/>
    <w:rsid w:val="00FF0DA3"/>
    <w:rsid w:val="00FF1625"/>
    <w:rsid w:val="00FF1B72"/>
    <w:rsid w:val="00FF22F4"/>
    <w:rsid w:val="00FF2460"/>
    <w:rsid w:val="00FF2C5B"/>
    <w:rsid w:val="00FF3333"/>
    <w:rsid w:val="00FF61CE"/>
    <w:rsid w:val="00FF6CC7"/>
    <w:rsid w:val="00FF7075"/>
    <w:rsid w:val="00FF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3A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A37C5D"/>
    <w:pPr>
      <w:spacing w:before="100" w:beforeAutospacing="1" w:after="188" w:line="451" w:lineRule="atLeast"/>
      <w:outlineLvl w:val="0"/>
    </w:pPr>
    <w:rPr>
      <w:rFonts w:ascii="Times New Roman" w:eastAsia="Times New Roman" w:hAnsi="Times New Roman" w:cs="Times New Roman"/>
      <w:color w:val="444444"/>
      <w:kern w:val="36"/>
      <w:sz w:val="30"/>
      <w:szCs w:val="30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B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546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703A"/>
  </w:style>
  <w:style w:type="paragraph" w:styleId="Header">
    <w:name w:val="header"/>
    <w:basedOn w:val="Normal"/>
    <w:link w:val="HeaderChar"/>
    <w:uiPriority w:val="99"/>
    <w:unhideWhenUsed/>
    <w:rsid w:val="009201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15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01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15D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2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2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221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21F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E153B3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393"/>
    <w:rPr>
      <w:b/>
      <w:bCs/>
      <w:sz w:val="20"/>
      <w:szCs w:val="20"/>
      <w:lang w:val="en-US"/>
    </w:rPr>
  </w:style>
  <w:style w:type="character" w:customStyle="1" w:styleId="mw-headline">
    <w:name w:val="mw-headline"/>
    <w:basedOn w:val="DefaultParagraphFont"/>
    <w:rsid w:val="00486802"/>
  </w:style>
  <w:style w:type="paragraph" w:styleId="NormalWeb">
    <w:name w:val="Normal (Web)"/>
    <w:basedOn w:val="Normal"/>
    <w:uiPriority w:val="99"/>
    <w:unhideWhenUsed/>
    <w:rsid w:val="00D66D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53A3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7C5D"/>
    <w:rPr>
      <w:rFonts w:ascii="Times New Roman" w:eastAsia="Times New Roman" w:hAnsi="Times New Roman" w:cs="Times New Roman"/>
      <w:color w:val="444444"/>
      <w:kern w:val="36"/>
      <w:sz w:val="30"/>
      <w:szCs w:val="30"/>
      <w:lang w:eastAsia="sv-SE"/>
    </w:rPr>
  </w:style>
  <w:style w:type="character" w:customStyle="1" w:styleId="st1">
    <w:name w:val="st1"/>
    <w:basedOn w:val="DefaultParagraphFont"/>
    <w:rsid w:val="002F5041"/>
  </w:style>
  <w:style w:type="paragraph" w:customStyle="1" w:styleId="Default">
    <w:name w:val="Default"/>
    <w:rsid w:val="005F614F"/>
    <w:pPr>
      <w:autoSpaceDE w:val="0"/>
      <w:autoSpaceDN w:val="0"/>
      <w:adjustRightInd w:val="0"/>
    </w:pPr>
    <w:rPr>
      <w:rFonts w:ascii="Code" w:hAnsi="Code" w:cs="Code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22045"/>
    <w:rPr>
      <w:lang w:val="en-US"/>
    </w:rPr>
  </w:style>
  <w:style w:type="character" w:styleId="Strong">
    <w:name w:val="Strong"/>
    <w:basedOn w:val="DefaultParagraphFont"/>
    <w:uiPriority w:val="22"/>
    <w:qFormat/>
    <w:rsid w:val="000D1E00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B37FA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B37FA"/>
    <w:rPr>
      <w:rFonts w:ascii="Consolas" w:hAnsi="Consolas" w:cs="Times New Roman"/>
      <w:sz w:val="21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3556E"/>
  </w:style>
  <w:style w:type="character" w:styleId="PlaceholderText">
    <w:name w:val="Placeholder Text"/>
    <w:basedOn w:val="DefaultParagraphFont"/>
    <w:uiPriority w:val="99"/>
    <w:semiHidden/>
    <w:rsid w:val="00047680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9373A9"/>
    <w:rPr>
      <w:i/>
      <w:iCs/>
    </w:rPr>
  </w:style>
  <w:style w:type="table" w:styleId="TableGrid">
    <w:name w:val="Table Grid"/>
    <w:basedOn w:val="TableNormal"/>
    <w:uiPriority w:val="59"/>
    <w:rsid w:val="00087760"/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35B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7546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3A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A37C5D"/>
    <w:pPr>
      <w:spacing w:before="100" w:beforeAutospacing="1" w:after="188" w:line="451" w:lineRule="atLeast"/>
      <w:outlineLvl w:val="0"/>
    </w:pPr>
    <w:rPr>
      <w:rFonts w:ascii="Times New Roman" w:eastAsia="Times New Roman" w:hAnsi="Times New Roman" w:cs="Times New Roman"/>
      <w:color w:val="444444"/>
      <w:kern w:val="36"/>
      <w:sz w:val="30"/>
      <w:szCs w:val="30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B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546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703A"/>
  </w:style>
  <w:style w:type="paragraph" w:styleId="Header">
    <w:name w:val="header"/>
    <w:basedOn w:val="Normal"/>
    <w:link w:val="HeaderChar"/>
    <w:uiPriority w:val="99"/>
    <w:unhideWhenUsed/>
    <w:rsid w:val="009201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15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01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15D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2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2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221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21F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E153B3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393"/>
    <w:rPr>
      <w:b/>
      <w:bCs/>
      <w:sz w:val="20"/>
      <w:szCs w:val="20"/>
      <w:lang w:val="en-US"/>
    </w:rPr>
  </w:style>
  <w:style w:type="character" w:customStyle="1" w:styleId="mw-headline">
    <w:name w:val="mw-headline"/>
    <w:basedOn w:val="DefaultParagraphFont"/>
    <w:rsid w:val="00486802"/>
  </w:style>
  <w:style w:type="paragraph" w:styleId="NormalWeb">
    <w:name w:val="Normal (Web)"/>
    <w:basedOn w:val="Normal"/>
    <w:uiPriority w:val="99"/>
    <w:unhideWhenUsed/>
    <w:rsid w:val="00D66D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53A3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7C5D"/>
    <w:rPr>
      <w:rFonts w:ascii="Times New Roman" w:eastAsia="Times New Roman" w:hAnsi="Times New Roman" w:cs="Times New Roman"/>
      <w:color w:val="444444"/>
      <w:kern w:val="36"/>
      <w:sz w:val="30"/>
      <w:szCs w:val="30"/>
      <w:lang w:eastAsia="sv-SE"/>
    </w:rPr>
  </w:style>
  <w:style w:type="character" w:customStyle="1" w:styleId="st1">
    <w:name w:val="st1"/>
    <w:basedOn w:val="DefaultParagraphFont"/>
    <w:rsid w:val="002F5041"/>
  </w:style>
  <w:style w:type="paragraph" w:customStyle="1" w:styleId="Default">
    <w:name w:val="Default"/>
    <w:rsid w:val="005F614F"/>
    <w:pPr>
      <w:autoSpaceDE w:val="0"/>
      <w:autoSpaceDN w:val="0"/>
      <w:adjustRightInd w:val="0"/>
    </w:pPr>
    <w:rPr>
      <w:rFonts w:ascii="Code" w:hAnsi="Code" w:cs="Code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22045"/>
    <w:rPr>
      <w:lang w:val="en-US"/>
    </w:rPr>
  </w:style>
  <w:style w:type="character" w:styleId="Strong">
    <w:name w:val="Strong"/>
    <w:basedOn w:val="DefaultParagraphFont"/>
    <w:uiPriority w:val="22"/>
    <w:qFormat/>
    <w:rsid w:val="000D1E00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B37FA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B37FA"/>
    <w:rPr>
      <w:rFonts w:ascii="Consolas" w:hAnsi="Consolas" w:cs="Times New Roman"/>
      <w:sz w:val="21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3556E"/>
  </w:style>
  <w:style w:type="character" w:styleId="PlaceholderText">
    <w:name w:val="Placeholder Text"/>
    <w:basedOn w:val="DefaultParagraphFont"/>
    <w:uiPriority w:val="99"/>
    <w:semiHidden/>
    <w:rsid w:val="00047680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9373A9"/>
    <w:rPr>
      <w:i/>
      <w:iCs/>
    </w:rPr>
  </w:style>
  <w:style w:type="table" w:styleId="TableGrid">
    <w:name w:val="Table Grid"/>
    <w:basedOn w:val="TableNormal"/>
    <w:uiPriority w:val="59"/>
    <w:rsid w:val="00087760"/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35B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7546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8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5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56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7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180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4" w:space="0" w:color="CCCCCC"/>
                            <w:bottom w:val="none" w:sz="0" w:space="0" w:color="auto"/>
                            <w:right w:val="single" w:sz="4" w:space="0" w:color="CCCCCC"/>
                          </w:divBdr>
                          <w:divsChild>
                            <w:div w:id="147013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831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954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0673439">
                                          <w:marLeft w:val="0"/>
                                          <w:marRight w:val="0"/>
                                          <w:marTop w:val="0"/>
                                          <w:marBottom w:val="12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34882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3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30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19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168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93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074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26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5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5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728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488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377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958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01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0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9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75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10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02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6516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433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3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56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12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7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915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481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590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1714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1141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1688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89215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0517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31076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4495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29961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65279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7033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6295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372156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3022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523231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467808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334561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66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8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73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88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8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70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68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937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426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9616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1938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4781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815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6824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82573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8302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0231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61950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73603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73434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13988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736076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2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6C37BB9-F767-470B-A249-433686B3E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8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Biology and Forest Genetics, SLU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we</dc:creator>
  <cp:lastModifiedBy>Anna Westerbergh</cp:lastModifiedBy>
  <cp:revision>5</cp:revision>
  <cp:lastPrinted>2014-08-27T10:05:00Z</cp:lastPrinted>
  <dcterms:created xsi:type="dcterms:W3CDTF">2015-01-26T16:55:00Z</dcterms:created>
  <dcterms:modified xsi:type="dcterms:W3CDTF">2015-01-29T08:46:00Z</dcterms:modified>
</cp:coreProperties>
</file>